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7C79" w14:textId="5E41BA5C" w:rsidR="00731F1B" w:rsidRPr="00AB2F0F" w:rsidRDefault="00731F1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B2F0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Data </w:t>
      </w:r>
    </w:p>
    <w:p w14:paraId="41FF11F8" w14:textId="77777777" w:rsidR="00D13D79" w:rsidRPr="00AB2F0F" w:rsidRDefault="00D13D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9570A38" w14:textId="77777777" w:rsidR="00D13D79" w:rsidRPr="00AB2F0F" w:rsidRDefault="00D13D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75EF53E" w14:textId="2FF665BF" w:rsidR="00D13D79" w:rsidRPr="00AB2F0F" w:rsidRDefault="00D13D79">
      <w:pPr>
        <w:rPr>
          <w:rFonts w:ascii="Times New Roman" w:hAnsi="Times New Roman" w:cs="Times New Roman"/>
          <w:lang w:val="en-US"/>
        </w:rPr>
      </w:pPr>
      <w:r w:rsidRPr="00AB2F0F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AB2F0F">
        <w:rPr>
          <w:rFonts w:ascii="Times New Roman" w:hAnsi="Times New Roman" w:cs="Times New Roman"/>
          <w:lang w:val="en-US"/>
        </w:rPr>
        <w:t xml:space="preserve">Cycling and cut-off values for qPC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427"/>
        <w:gridCol w:w="2551"/>
        <w:gridCol w:w="2784"/>
      </w:tblGrid>
      <w:tr w:rsidR="00D13D79" w:rsidRPr="00AB2F0F" w14:paraId="1E7CD6C0" w14:textId="77777777" w:rsidTr="001A000B">
        <w:tc>
          <w:tcPr>
            <w:tcW w:w="2254" w:type="dxa"/>
            <w:tcBorders>
              <w:left w:val="nil"/>
            </w:tcBorders>
          </w:tcPr>
          <w:p w14:paraId="2CC41C44" w14:textId="5EE6B088" w:rsidR="00D13D79" w:rsidRPr="00AB2F0F" w:rsidRDefault="00D13D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hogen</w:t>
            </w:r>
          </w:p>
        </w:tc>
        <w:tc>
          <w:tcPr>
            <w:tcW w:w="1427" w:type="dxa"/>
          </w:tcPr>
          <w:p w14:paraId="7A7D1FD6" w14:textId="4D952963" w:rsidR="00D13D79" w:rsidRPr="00AB2F0F" w:rsidRDefault="00D13D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ycles</w:t>
            </w:r>
          </w:p>
        </w:tc>
        <w:tc>
          <w:tcPr>
            <w:tcW w:w="2551" w:type="dxa"/>
          </w:tcPr>
          <w:p w14:paraId="2D3B4B5B" w14:textId="5F8CC4D8" w:rsidR="00D13D79" w:rsidRPr="00AB2F0F" w:rsidRDefault="00D13D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ut-off</w:t>
            </w:r>
          </w:p>
        </w:tc>
        <w:tc>
          <w:tcPr>
            <w:tcW w:w="2784" w:type="dxa"/>
            <w:tcBorders>
              <w:right w:val="nil"/>
            </w:tcBorders>
          </w:tcPr>
          <w:p w14:paraId="56C6AA37" w14:textId="1C93279C" w:rsidR="00D13D79" w:rsidRPr="00AB2F0F" w:rsidRDefault="00D13D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ment</w:t>
            </w:r>
          </w:p>
        </w:tc>
      </w:tr>
      <w:tr w:rsidR="00D13D79" w:rsidRPr="00AB2F0F" w14:paraId="0D431D42" w14:textId="77777777" w:rsidTr="001A000B">
        <w:tc>
          <w:tcPr>
            <w:tcW w:w="2254" w:type="dxa"/>
            <w:tcBorders>
              <w:left w:val="nil"/>
            </w:tcBorders>
          </w:tcPr>
          <w:p w14:paraId="36474444" w14:textId="3229025C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K99+</w:t>
            </w:r>
          </w:p>
        </w:tc>
        <w:tc>
          <w:tcPr>
            <w:tcW w:w="1427" w:type="dxa"/>
          </w:tcPr>
          <w:p w14:paraId="6712A73D" w14:textId="0DA89044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551" w:type="dxa"/>
          </w:tcPr>
          <w:p w14:paraId="51A6B463" w14:textId="23AB7718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: &lt;35</w:t>
            </w:r>
          </w:p>
        </w:tc>
        <w:tc>
          <w:tcPr>
            <w:tcW w:w="2784" w:type="dxa"/>
            <w:tcBorders>
              <w:right w:val="nil"/>
            </w:tcBorders>
          </w:tcPr>
          <w:p w14:paraId="03632305" w14:textId="77777777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13D79" w:rsidRPr="00AB2F0F" w14:paraId="0C11B6B9" w14:textId="77777777" w:rsidTr="001A000B">
        <w:tc>
          <w:tcPr>
            <w:tcW w:w="2254" w:type="dxa"/>
            <w:tcBorders>
              <w:left w:val="nil"/>
            </w:tcBorders>
          </w:tcPr>
          <w:p w14:paraId="62C6276B" w14:textId="12CFE6DF" w:rsidR="00D13D79" w:rsidRPr="00AB2F0F" w:rsidRDefault="00D13D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ryptosporidium</w:t>
            </w:r>
          </w:p>
        </w:tc>
        <w:tc>
          <w:tcPr>
            <w:tcW w:w="1427" w:type="dxa"/>
          </w:tcPr>
          <w:p w14:paraId="66E327C8" w14:textId="30EAB73C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2551" w:type="dxa"/>
          </w:tcPr>
          <w:p w14:paraId="337A23C9" w14:textId="60CB1496" w:rsidR="00D13D79" w:rsidRPr="00AB2F0F" w:rsidRDefault="001A000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</w:t>
            </w:r>
            <w:r w:rsidR="00D13D79"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&lt;45</w:t>
            </w:r>
          </w:p>
        </w:tc>
        <w:tc>
          <w:tcPr>
            <w:tcW w:w="2784" w:type="dxa"/>
            <w:tcBorders>
              <w:right w:val="nil"/>
            </w:tcBorders>
          </w:tcPr>
          <w:p w14:paraId="6FBBA0B8" w14:textId="77777777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13D79" w:rsidRPr="00AB2F0F" w14:paraId="22F65588" w14:textId="77777777" w:rsidTr="001A000B">
        <w:tc>
          <w:tcPr>
            <w:tcW w:w="2254" w:type="dxa"/>
            <w:tcBorders>
              <w:left w:val="nil"/>
            </w:tcBorders>
          </w:tcPr>
          <w:p w14:paraId="1E9B7EB2" w14:textId="4B44E5A3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VA</w:t>
            </w:r>
          </w:p>
        </w:tc>
        <w:tc>
          <w:tcPr>
            <w:tcW w:w="1427" w:type="dxa"/>
          </w:tcPr>
          <w:p w14:paraId="4E5841F0" w14:textId="53ADE757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551" w:type="dxa"/>
          </w:tcPr>
          <w:p w14:paraId="3B814E17" w14:textId="77777777" w:rsidR="00AB2F0F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: &lt;36</w:t>
            </w:r>
          </w:p>
          <w:p w14:paraId="2AE674C6" w14:textId="1B8A6534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mediate: 36&lt;</w:t>
            </w:r>
            <w:r w:rsidR="00C66F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84" w:type="dxa"/>
            <w:tcBorders>
              <w:right w:val="nil"/>
            </w:tcBorders>
          </w:tcPr>
          <w:p w14:paraId="661A8893" w14:textId="5BA020F9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s with intermediate ct-values were considered positive if they generated a PCR product in the RVA genotyping PCR.</w:t>
            </w:r>
          </w:p>
        </w:tc>
      </w:tr>
      <w:tr w:rsidR="00D13D79" w:rsidRPr="00AB2F0F" w14:paraId="00CE2810" w14:textId="77777777" w:rsidTr="001A000B">
        <w:tc>
          <w:tcPr>
            <w:tcW w:w="2254" w:type="dxa"/>
            <w:tcBorders>
              <w:left w:val="nil"/>
            </w:tcBorders>
          </w:tcPr>
          <w:p w14:paraId="5F3C0BFC" w14:textId="1BBF306C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CoV</w:t>
            </w:r>
          </w:p>
        </w:tc>
        <w:tc>
          <w:tcPr>
            <w:tcW w:w="1427" w:type="dxa"/>
          </w:tcPr>
          <w:p w14:paraId="1DA4AAA0" w14:textId="7E2C1CDF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  <w:tc>
          <w:tcPr>
            <w:tcW w:w="2551" w:type="dxa"/>
          </w:tcPr>
          <w:p w14:paraId="51327B10" w14:textId="5700C198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: &lt;40</w:t>
            </w:r>
          </w:p>
        </w:tc>
        <w:tc>
          <w:tcPr>
            <w:tcW w:w="2784" w:type="dxa"/>
            <w:tcBorders>
              <w:right w:val="nil"/>
            </w:tcBorders>
          </w:tcPr>
          <w:p w14:paraId="18A804D5" w14:textId="77777777" w:rsidR="00D13D79" w:rsidRPr="00AB2F0F" w:rsidRDefault="00D13D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F488047" w14:textId="77777777" w:rsidR="00D13D79" w:rsidRPr="00AB2F0F" w:rsidRDefault="00D13D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A4B6824" w14:textId="77777777" w:rsidR="00731F1B" w:rsidRPr="00AB2F0F" w:rsidRDefault="00731F1B">
      <w:pPr>
        <w:rPr>
          <w:lang w:val="en-US"/>
        </w:rPr>
      </w:pPr>
    </w:p>
    <w:p w14:paraId="3F45C6C8" w14:textId="77777777" w:rsidR="003E7724" w:rsidRPr="00AB2F0F" w:rsidRDefault="003E772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418"/>
        <w:gridCol w:w="1078"/>
        <w:gridCol w:w="1280"/>
      </w:tblGrid>
      <w:tr w:rsidR="003F16FB" w:rsidRPr="00AB2F0F" w14:paraId="1B73380C" w14:textId="77777777" w:rsidTr="00731F1B"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3CD45" w14:textId="6C6DBC37" w:rsidR="00A958E9" w:rsidRPr="00AB2F0F" w:rsidRDefault="0069121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ble S</w:t>
            </w:r>
            <w:r w:rsid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2</w:t>
            </w: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  <w:r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A958E9"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 sequences VP7</w:t>
            </w:r>
            <w:r w:rsidR="009C55E1"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RV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6A21C" w14:textId="77777777" w:rsidR="00A958E9" w:rsidRPr="00AB2F0F" w:rsidRDefault="00A958E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60868" w14:textId="77777777" w:rsidR="00A958E9" w:rsidRPr="00AB2F0F" w:rsidRDefault="00A958E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3768" w14:textId="77777777" w:rsidR="00A958E9" w:rsidRPr="00AB2F0F" w:rsidRDefault="00A958E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F16FB" w:rsidRPr="00AB2F0F" w14:paraId="036A7C21" w14:textId="77777777" w:rsidTr="00731F1B">
        <w:tc>
          <w:tcPr>
            <w:tcW w:w="5240" w:type="dxa"/>
            <w:tcBorders>
              <w:top w:val="single" w:sz="4" w:space="0" w:color="auto"/>
              <w:left w:val="nil"/>
            </w:tcBorders>
          </w:tcPr>
          <w:p w14:paraId="1A6AC11C" w14:textId="5A692ED2" w:rsidR="00A958E9" w:rsidRPr="00AB2F0F" w:rsidRDefault="00A958E9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7F0FB0" w14:textId="50929294" w:rsidR="00A958E9" w:rsidRPr="00AB2F0F" w:rsidRDefault="00A958E9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189957A" w14:textId="614CD5C0" w:rsidR="00A958E9" w:rsidRPr="00AB2F0F" w:rsidRDefault="00A958E9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1280" w:type="dxa"/>
            <w:tcBorders>
              <w:top w:val="single" w:sz="4" w:space="0" w:color="auto"/>
              <w:right w:val="nil"/>
            </w:tcBorders>
          </w:tcPr>
          <w:p w14:paraId="16382830" w14:textId="591E4F8B" w:rsidR="00A958E9" w:rsidRPr="00AB2F0F" w:rsidRDefault="00A958E9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enBank </w:t>
            </w:r>
            <w:r w:rsidR="007D27C9"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ccession</w:t>
            </w:r>
            <w:r w:rsidR="003F3C50"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no.</w:t>
            </w:r>
          </w:p>
        </w:tc>
      </w:tr>
      <w:tr w:rsidR="003F16FB" w:rsidRPr="00AB2F0F" w14:paraId="027442BA" w14:textId="77777777" w:rsidTr="00731F1B">
        <w:tc>
          <w:tcPr>
            <w:tcW w:w="5240" w:type="dxa"/>
            <w:tcBorders>
              <w:left w:val="nil"/>
            </w:tcBorders>
          </w:tcPr>
          <w:p w14:paraId="2728AFEE" w14:textId="269E766B" w:rsidR="00A958E9" w:rsidRPr="00AB2F0F" w:rsidRDefault="007D27C9" w:rsidP="00A0171D">
            <w:pPr>
              <w:tabs>
                <w:tab w:val="left" w:pos="938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USA/B223/1983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18" w:type="dxa"/>
          </w:tcPr>
          <w:p w14:paraId="5EF2068D" w14:textId="568E0FE5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05F2438D" w14:textId="784662BC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3A163ECE" w14:textId="64E52213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C133552</w:t>
            </w:r>
          </w:p>
        </w:tc>
      </w:tr>
      <w:tr w:rsidR="003F16FB" w:rsidRPr="00AB2F0F" w14:paraId="0B9D006C" w14:textId="77777777" w:rsidTr="00731F1B">
        <w:tc>
          <w:tcPr>
            <w:tcW w:w="5240" w:type="dxa"/>
            <w:tcBorders>
              <w:left w:val="nil"/>
            </w:tcBorders>
          </w:tcPr>
          <w:p w14:paraId="41307D89" w14:textId="5061F614" w:rsidR="00A958E9" w:rsidRPr="00C66F69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Vaccine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USA/BRV-KC-1xUK/2009/G10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5]</w:t>
            </w:r>
          </w:p>
        </w:tc>
        <w:tc>
          <w:tcPr>
            <w:tcW w:w="1418" w:type="dxa"/>
          </w:tcPr>
          <w:p w14:paraId="7C4CD1CD" w14:textId="4790C203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2A199EEF" w14:textId="238B999B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33F2FB3C" w14:textId="1CA2DD43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C215545</w:t>
            </w:r>
          </w:p>
        </w:tc>
      </w:tr>
      <w:tr w:rsidR="003F16FB" w:rsidRPr="00AB2F0F" w14:paraId="5B3D1CAC" w14:textId="77777777" w:rsidTr="00731F1B">
        <w:tc>
          <w:tcPr>
            <w:tcW w:w="5240" w:type="dxa"/>
            <w:tcBorders>
              <w:left w:val="nil"/>
            </w:tcBorders>
          </w:tcPr>
          <w:p w14:paraId="2125D79F" w14:textId="18078312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JPN/AzuK-7/2007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18" w:type="dxa"/>
          </w:tcPr>
          <w:p w14:paraId="43CDC4EE" w14:textId="56CD06D7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078" w:type="dxa"/>
          </w:tcPr>
          <w:p w14:paraId="4808B3F4" w14:textId="3D90961E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10EC7B26" w14:textId="5C28C99B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C553633</w:t>
            </w:r>
          </w:p>
        </w:tc>
      </w:tr>
      <w:tr w:rsidR="003F16FB" w:rsidRPr="00AB2F0F" w14:paraId="6D79E12E" w14:textId="77777777" w:rsidTr="00731F1B">
        <w:tc>
          <w:tcPr>
            <w:tcW w:w="5240" w:type="dxa"/>
            <w:tcBorders>
              <w:left w:val="nil"/>
            </w:tcBorders>
          </w:tcPr>
          <w:p w14:paraId="5281D158" w14:textId="35A527A3" w:rsidR="00A958E9" w:rsidRPr="00C66F69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Cow-wt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TUR/K063/2008/G10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11]</w:t>
            </w:r>
          </w:p>
        </w:tc>
        <w:tc>
          <w:tcPr>
            <w:tcW w:w="1418" w:type="dxa"/>
          </w:tcPr>
          <w:p w14:paraId="5948F528" w14:textId="37AA8275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078" w:type="dxa"/>
          </w:tcPr>
          <w:p w14:paraId="5EF1F7B7" w14:textId="6EDBC953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03B90ED0" w14:textId="7766906E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Z912999</w:t>
            </w:r>
          </w:p>
        </w:tc>
      </w:tr>
      <w:tr w:rsidR="003F16FB" w:rsidRPr="00AB2F0F" w14:paraId="5DBA9F26" w14:textId="77777777" w:rsidTr="00731F1B">
        <w:tc>
          <w:tcPr>
            <w:tcW w:w="5240" w:type="dxa"/>
            <w:tcBorders>
              <w:left w:val="nil"/>
            </w:tcBorders>
          </w:tcPr>
          <w:p w14:paraId="77C09493" w14:textId="178BF371" w:rsidR="00A958E9" w:rsidRPr="00C66F69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Cow-wt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TUR/K060/2008/G10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11]</w:t>
            </w:r>
          </w:p>
        </w:tc>
        <w:tc>
          <w:tcPr>
            <w:tcW w:w="1418" w:type="dxa"/>
          </w:tcPr>
          <w:p w14:paraId="3210B6C7" w14:textId="1702457D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078" w:type="dxa"/>
          </w:tcPr>
          <w:p w14:paraId="4640AF02" w14:textId="0C70B4A5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3A86BAD7" w14:textId="6397F93F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Z913000</w:t>
            </w:r>
          </w:p>
        </w:tc>
      </w:tr>
      <w:tr w:rsidR="003F16FB" w:rsidRPr="00AB2F0F" w14:paraId="7A76BA07" w14:textId="77777777" w:rsidTr="00731F1B">
        <w:tc>
          <w:tcPr>
            <w:tcW w:w="5240" w:type="dxa"/>
            <w:tcBorders>
              <w:left w:val="nil"/>
            </w:tcBorders>
          </w:tcPr>
          <w:p w14:paraId="5B7854DD" w14:textId="4973F5C5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Buffalo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ZAF/1442/2007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18" w:type="dxa"/>
          </w:tcPr>
          <w:p w14:paraId="325C76E1" w14:textId="67DB860D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78" w:type="dxa"/>
          </w:tcPr>
          <w:p w14:paraId="2049725A" w14:textId="5856A5F1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uffalo</w:t>
            </w:r>
          </w:p>
        </w:tc>
        <w:tc>
          <w:tcPr>
            <w:tcW w:w="1280" w:type="dxa"/>
            <w:tcBorders>
              <w:right w:val="nil"/>
            </w:tcBorders>
          </w:tcPr>
          <w:p w14:paraId="3CB4ADA7" w14:textId="360EDFB8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T234356</w:t>
            </w:r>
          </w:p>
        </w:tc>
      </w:tr>
      <w:tr w:rsidR="003F16FB" w:rsidRPr="00AB2F0F" w14:paraId="03F54EE8" w14:textId="77777777" w:rsidTr="00731F1B">
        <w:tc>
          <w:tcPr>
            <w:tcW w:w="5240" w:type="dxa"/>
            <w:tcBorders>
              <w:left w:val="nil"/>
            </w:tcBorders>
          </w:tcPr>
          <w:p w14:paraId="37CBA0FE" w14:textId="7841975F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ZAF/MRC-DPRU456/2009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18" w:type="dxa"/>
          </w:tcPr>
          <w:p w14:paraId="19EC1342" w14:textId="556C51CA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78" w:type="dxa"/>
          </w:tcPr>
          <w:p w14:paraId="10AB7C6F" w14:textId="219959FF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1DD15D4F" w14:textId="0A44ECF8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W771173</w:t>
            </w:r>
          </w:p>
        </w:tc>
      </w:tr>
      <w:tr w:rsidR="003F16FB" w:rsidRPr="00AB2F0F" w14:paraId="40E5D01A" w14:textId="77777777" w:rsidTr="00731F1B">
        <w:tc>
          <w:tcPr>
            <w:tcW w:w="5240" w:type="dxa"/>
            <w:tcBorders>
              <w:left w:val="nil"/>
            </w:tcBorders>
          </w:tcPr>
          <w:p w14:paraId="1037B591" w14:textId="5A07BB68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Yak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CHN/HB-3/2021/G10P11</w:t>
            </w:r>
          </w:p>
        </w:tc>
        <w:tc>
          <w:tcPr>
            <w:tcW w:w="1418" w:type="dxa"/>
          </w:tcPr>
          <w:p w14:paraId="443D4122" w14:textId="49344B61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078" w:type="dxa"/>
          </w:tcPr>
          <w:p w14:paraId="7CF89DCC" w14:textId="2EA853CA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ak</w:t>
            </w:r>
          </w:p>
        </w:tc>
        <w:tc>
          <w:tcPr>
            <w:tcW w:w="1280" w:type="dxa"/>
            <w:tcBorders>
              <w:right w:val="nil"/>
            </w:tcBorders>
          </w:tcPr>
          <w:p w14:paraId="68CAA340" w14:textId="3A9DFDAC" w:rsidR="00A958E9" w:rsidRPr="00AB2F0F" w:rsidRDefault="007D27C9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N711389</w:t>
            </w:r>
          </w:p>
        </w:tc>
      </w:tr>
      <w:tr w:rsidR="003F16FB" w:rsidRPr="00AB2F0F" w14:paraId="6FC8A369" w14:textId="77777777" w:rsidTr="00731F1B">
        <w:tc>
          <w:tcPr>
            <w:tcW w:w="5240" w:type="dxa"/>
            <w:tcBorders>
              <w:left w:val="nil"/>
            </w:tcBorders>
          </w:tcPr>
          <w:p w14:paraId="355B0657" w14:textId="33BDCE60" w:rsidR="00A958E9" w:rsidRPr="00C66F69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Cow-wt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BRA/2014-PR/2014/G10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11]</w:t>
            </w:r>
          </w:p>
        </w:tc>
        <w:tc>
          <w:tcPr>
            <w:tcW w:w="1418" w:type="dxa"/>
          </w:tcPr>
          <w:p w14:paraId="000EF4FA" w14:textId="5AD6D106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078" w:type="dxa"/>
          </w:tcPr>
          <w:p w14:paraId="58D8C53B" w14:textId="381C16BF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0F133AEF" w14:textId="002C4E0E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G269492</w:t>
            </w:r>
          </w:p>
        </w:tc>
      </w:tr>
      <w:tr w:rsidR="003F16FB" w:rsidRPr="00AB2F0F" w14:paraId="79C1A48B" w14:textId="77777777" w:rsidTr="00731F1B">
        <w:tc>
          <w:tcPr>
            <w:tcW w:w="5240" w:type="dxa"/>
            <w:tcBorders>
              <w:left w:val="nil"/>
            </w:tcBorders>
          </w:tcPr>
          <w:p w14:paraId="4D401D03" w14:textId="25EAECCE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C-1xUK reassortant (UKg9KC-1)</w:t>
            </w:r>
          </w:p>
        </w:tc>
        <w:tc>
          <w:tcPr>
            <w:tcW w:w="1418" w:type="dxa"/>
          </w:tcPr>
          <w:p w14:paraId="2FA5C85E" w14:textId="6CBB0253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0604948B" w14:textId="46044B63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78C35C87" w14:textId="7A435679" w:rsidR="00A958E9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Q844013</w:t>
            </w:r>
          </w:p>
        </w:tc>
      </w:tr>
      <w:tr w:rsidR="003F16FB" w:rsidRPr="00AB2F0F" w14:paraId="3B6D5A4D" w14:textId="77777777" w:rsidTr="00731F1B">
        <w:tc>
          <w:tcPr>
            <w:tcW w:w="5240" w:type="dxa"/>
            <w:tcBorders>
              <w:left w:val="nil"/>
            </w:tcBorders>
          </w:tcPr>
          <w:p w14:paraId="4B469C84" w14:textId="11088013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TUR/KIRSEHIR/2019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18" w:type="dxa"/>
          </w:tcPr>
          <w:p w14:paraId="6EEF5A3A" w14:textId="3C4B24F4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</w:t>
            </w:r>
            <w:r w:rsidR="001D4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ü</w:t>
            </w: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k</w:t>
            </w:r>
            <w:r w:rsidR="001D41A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ye</w:t>
            </w:r>
            <w:proofErr w:type="spellEnd"/>
          </w:p>
        </w:tc>
        <w:tc>
          <w:tcPr>
            <w:tcW w:w="1078" w:type="dxa"/>
          </w:tcPr>
          <w:p w14:paraId="6F6560F3" w14:textId="274F6614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1F452A1D" w14:textId="719E7AFC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Q082576</w:t>
            </w:r>
          </w:p>
        </w:tc>
      </w:tr>
      <w:tr w:rsidR="003F16FB" w:rsidRPr="00AB2F0F" w14:paraId="00C340A6" w14:textId="77777777" w:rsidTr="00731F1B">
        <w:tc>
          <w:tcPr>
            <w:tcW w:w="5240" w:type="dxa"/>
            <w:tcBorders>
              <w:left w:val="nil"/>
            </w:tcBorders>
          </w:tcPr>
          <w:p w14:paraId="60D183DC" w14:textId="50AE58D9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ovine rotavirus A isolate 2 genotype G10</w:t>
            </w:r>
          </w:p>
        </w:tc>
        <w:tc>
          <w:tcPr>
            <w:tcW w:w="1418" w:type="dxa"/>
          </w:tcPr>
          <w:p w14:paraId="60BC6F21" w14:textId="4E19203B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1078" w:type="dxa"/>
          </w:tcPr>
          <w:p w14:paraId="38002785" w14:textId="26CFA6BF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78F8EDAF" w14:textId="3A37F1E3" w:rsidR="00152241" w:rsidRPr="00AB2F0F" w:rsidRDefault="0015224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W751820</w:t>
            </w:r>
          </w:p>
        </w:tc>
      </w:tr>
      <w:tr w:rsidR="003F16FB" w:rsidRPr="00AB2F0F" w14:paraId="2390BA36" w14:textId="77777777" w:rsidTr="00731F1B">
        <w:tc>
          <w:tcPr>
            <w:tcW w:w="5240" w:type="dxa"/>
            <w:tcBorders>
              <w:left w:val="nil"/>
            </w:tcBorders>
          </w:tcPr>
          <w:p w14:paraId="10905A4C" w14:textId="0198F89C" w:rsidR="002B7A76" w:rsidRPr="00AB2F0F" w:rsidRDefault="00365BD2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VA/Cow-xx/CHN/DQ-75/2008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]</w:t>
            </w:r>
          </w:p>
        </w:tc>
        <w:tc>
          <w:tcPr>
            <w:tcW w:w="1418" w:type="dxa"/>
          </w:tcPr>
          <w:p w14:paraId="0CE4BDB3" w14:textId="2CCCE8C9" w:rsidR="002B7A76" w:rsidRPr="00AB2F0F" w:rsidRDefault="00365BD2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078" w:type="dxa"/>
          </w:tcPr>
          <w:p w14:paraId="3E4E3652" w14:textId="253764FB" w:rsidR="002B7A76" w:rsidRPr="00AB2F0F" w:rsidRDefault="00365BD2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5986CDC4" w14:textId="0C795AB8" w:rsidR="002B7A76" w:rsidRPr="00AB2F0F" w:rsidRDefault="00365BD2" w:rsidP="00A0171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U144587</w:t>
            </w:r>
          </w:p>
        </w:tc>
      </w:tr>
      <w:tr w:rsidR="003F16FB" w:rsidRPr="00AB2F0F" w14:paraId="7D7575D8" w14:textId="77777777" w:rsidTr="00731F1B">
        <w:tc>
          <w:tcPr>
            <w:tcW w:w="5240" w:type="dxa"/>
            <w:tcBorders>
              <w:left w:val="nil"/>
            </w:tcBorders>
          </w:tcPr>
          <w:p w14:paraId="6F42F851" w14:textId="0670EA0F" w:rsidR="00B00537" w:rsidRPr="00AB2F0F" w:rsidRDefault="009B62E0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Human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USA/2012741499/2012/G24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]</w:t>
            </w:r>
          </w:p>
        </w:tc>
        <w:tc>
          <w:tcPr>
            <w:tcW w:w="1418" w:type="dxa"/>
          </w:tcPr>
          <w:p w14:paraId="773D2F30" w14:textId="3B575244" w:rsidR="00B00537" w:rsidRPr="00AB2F0F" w:rsidRDefault="009B62E0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014836B5" w14:textId="4103A4BB" w:rsidR="00B00537" w:rsidRPr="00AB2F0F" w:rsidRDefault="009B62E0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uman</w:t>
            </w:r>
          </w:p>
        </w:tc>
        <w:tc>
          <w:tcPr>
            <w:tcW w:w="1280" w:type="dxa"/>
            <w:tcBorders>
              <w:right w:val="nil"/>
            </w:tcBorders>
          </w:tcPr>
          <w:p w14:paraId="4A677161" w14:textId="030B839C" w:rsidR="00B00537" w:rsidRPr="00AB2F0F" w:rsidRDefault="009B62E0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T281128</w:t>
            </w:r>
          </w:p>
        </w:tc>
      </w:tr>
      <w:tr w:rsidR="003F16FB" w:rsidRPr="00AB2F0F" w14:paraId="577FC61D" w14:textId="77777777" w:rsidTr="00731F1B">
        <w:tc>
          <w:tcPr>
            <w:tcW w:w="5240" w:type="dxa"/>
            <w:tcBorders>
              <w:left w:val="nil"/>
            </w:tcBorders>
          </w:tcPr>
          <w:p w14:paraId="3FDE3EC6" w14:textId="10EEF057" w:rsidR="00B00537" w:rsidRPr="00AB2F0F" w:rsidRDefault="00EC6A0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ai-10</w:t>
            </w:r>
          </w:p>
        </w:tc>
        <w:tc>
          <w:tcPr>
            <w:tcW w:w="1418" w:type="dxa"/>
          </w:tcPr>
          <w:p w14:paraId="4C1B02C7" w14:textId="1E70F7C9" w:rsidR="00B00537" w:rsidRPr="00AB2F0F" w:rsidRDefault="00EC6A0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Japan </w:t>
            </w:r>
          </w:p>
        </w:tc>
        <w:tc>
          <w:tcPr>
            <w:tcW w:w="1078" w:type="dxa"/>
          </w:tcPr>
          <w:p w14:paraId="434665C2" w14:textId="33AB62D0" w:rsidR="00B00537" w:rsidRPr="00AB2F0F" w:rsidRDefault="00EC6A0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7EBA98AB" w14:textId="052511B4" w:rsidR="00B00537" w:rsidRPr="00AB2F0F" w:rsidRDefault="00EC6A0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B513837</w:t>
            </w:r>
          </w:p>
        </w:tc>
      </w:tr>
      <w:tr w:rsidR="003F16FB" w:rsidRPr="00AB2F0F" w14:paraId="4B2A25AE" w14:textId="77777777" w:rsidTr="00731F1B">
        <w:tc>
          <w:tcPr>
            <w:tcW w:w="5240" w:type="dxa"/>
            <w:tcBorders>
              <w:left w:val="nil"/>
            </w:tcBorders>
          </w:tcPr>
          <w:p w14:paraId="23ECAB95" w14:textId="355D24CB" w:rsidR="00B00537" w:rsidRPr="00AB2F0F" w:rsidRDefault="001E5DB5" w:rsidP="00A0171D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URY/LVMS3024/2016/</w:t>
            </w:r>
            <w:r w:rsidRPr="00AB2F0F"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G24</w:t>
            </w:r>
            <w:proofErr w:type="gramStart"/>
            <w:r w:rsidRPr="00AB2F0F"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</w:t>
            </w: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3]</w:t>
            </w:r>
          </w:p>
        </w:tc>
        <w:tc>
          <w:tcPr>
            <w:tcW w:w="1418" w:type="dxa"/>
          </w:tcPr>
          <w:p w14:paraId="497F32D1" w14:textId="5F84A6BF" w:rsidR="00B00537" w:rsidRPr="00AB2F0F" w:rsidRDefault="001E5DB5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ruguay</w:t>
            </w:r>
          </w:p>
        </w:tc>
        <w:tc>
          <w:tcPr>
            <w:tcW w:w="1078" w:type="dxa"/>
          </w:tcPr>
          <w:p w14:paraId="2FCD64E7" w14:textId="451E4801" w:rsidR="00B00537" w:rsidRPr="00AB2F0F" w:rsidRDefault="001E5DB5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75A4B7C0" w14:textId="7FA6FAA6" w:rsidR="00B00537" w:rsidRPr="00AB2F0F" w:rsidRDefault="001E5DB5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N649717</w:t>
            </w:r>
          </w:p>
        </w:tc>
      </w:tr>
      <w:tr w:rsidR="003F16FB" w:rsidRPr="00AB2F0F" w14:paraId="7FDD4A43" w14:textId="77777777" w:rsidTr="00731F1B">
        <w:tc>
          <w:tcPr>
            <w:tcW w:w="5240" w:type="dxa"/>
            <w:tcBorders>
              <w:left w:val="nil"/>
            </w:tcBorders>
          </w:tcPr>
          <w:p w14:paraId="1B526537" w14:textId="75DFE88C" w:rsidR="008838FB" w:rsidRPr="00AB2F0F" w:rsidRDefault="008838FB" w:rsidP="00A0171D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FRA/V005/2010/G6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18" w:type="dxa"/>
          </w:tcPr>
          <w:p w14:paraId="4301B21E" w14:textId="7210CC9A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078" w:type="dxa"/>
          </w:tcPr>
          <w:p w14:paraId="331AF926" w14:textId="14DA533D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2CD4EEE3" w14:textId="799D0193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E646640</w:t>
            </w:r>
          </w:p>
        </w:tc>
      </w:tr>
      <w:tr w:rsidR="003F16FB" w:rsidRPr="00AB2F0F" w14:paraId="4BF50094" w14:textId="77777777" w:rsidTr="00731F1B">
        <w:tc>
          <w:tcPr>
            <w:tcW w:w="5240" w:type="dxa"/>
            <w:tcBorders>
              <w:left w:val="nil"/>
            </w:tcBorders>
          </w:tcPr>
          <w:p w14:paraId="5B716400" w14:textId="29E9302E" w:rsidR="008838FB" w:rsidRPr="00AB2F0F" w:rsidRDefault="008838FB" w:rsidP="008838FB">
            <w:pPr>
              <w:pStyle w:val="Heading1"/>
              <w:spacing w:before="0" w:beforeAutospacing="0" w:after="48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FRA/V013/2010/G6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18" w:type="dxa"/>
          </w:tcPr>
          <w:p w14:paraId="281630B0" w14:textId="7F10486E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078" w:type="dxa"/>
          </w:tcPr>
          <w:p w14:paraId="76569DDC" w14:textId="637E0E8C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73F2FD86" w14:textId="00A473F2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E646641</w:t>
            </w:r>
          </w:p>
        </w:tc>
      </w:tr>
      <w:tr w:rsidR="003F16FB" w:rsidRPr="00AB2F0F" w14:paraId="02F822F2" w14:textId="77777777" w:rsidTr="00731F1B">
        <w:tc>
          <w:tcPr>
            <w:tcW w:w="5240" w:type="dxa"/>
            <w:tcBorders>
              <w:left w:val="nil"/>
            </w:tcBorders>
          </w:tcPr>
          <w:p w14:paraId="403B373B" w14:textId="197781B5" w:rsidR="008838FB" w:rsidRPr="00AB2F0F" w:rsidRDefault="008838FB" w:rsidP="008838FB">
            <w:pPr>
              <w:pStyle w:val="Heading1"/>
              <w:spacing w:before="0" w:beforeAutospacing="0" w:after="48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vine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USA/NCDV/1971/G6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18" w:type="dxa"/>
          </w:tcPr>
          <w:p w14:paraId="3AC2BBC9" w14:textId="7D03DA0B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5BAAD054" w14:textId="35A2BE58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43071D34" w14:textId="7823E14D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JF693034</w:t>
            </w:r>
          </w:p>
        </w:tc>
      </w:tr>
      <w:tr w:rsidR="003F16FB" w:rsidRPr="00AB2F0F" w14:paraId="171897B6" w14:textId="77777777" w:rsidTr="00731F1B">
        <w:tc>
          <w:tcPr>
            <w:tcW w:w="5240" w:type="dxa"/>
            <w:tcBorders>
              <w:left w:val="nil"/>
            </w:tcBorders>
          </w:tcPr>
          <w:p w14:paraId="4FF1479A" w14:textId="18B7CDFB" w:rsidR="008838FB" w:rsidRPr="00AB2F0F" w:rsidRDefault="008838FB" w:rsidP="008838FB">
            <w:pPr>
              <w:pStyle w:val="Heading1"/>
              <w:spacing w:before="0" w:beforeAutospacing="0" w:after="48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vine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USA/UK WT BRV4A/1986/G6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18" w:type="dxa"/>
          </w:tcPr>
          <w:p w14:paraId="7654BBDA" w14:textId="32EDE8C1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2BB7A364" w14:textId="312B40E5" w:rsidR="008838FB" w:rsidRPr="00AB2F0F" w:rsidRDefault="008838FB" w:rsidP="008838FB">
            <w:pPr>
              <w:tabs>
                <w:tab w:val="left" w:pos="77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3F03FD48" w14:textId="090AF248" w:rsidR="008838FB" w:rsidRPr="00AB2F0F" w:rsidRDefault="008838FB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JF693067</w:t>
            </w:r>
          </w:p>
        </w:tc>
      </w:tr>
      <w:tr w:rsidR="003F16FB" w:rsidRPr="00AB2F0F" w14:paraId="0CCD0A3D" w14:textId="77777777" w:rsidTr="00731F1B">
        <w:tc>
          <w:tcPr>
            <w:tcW w:w="5240" w:type="dxa"/>
            <w:tcBorders>
              <w:left w:val="nil"/>
            </w:tcBorders>
          </w:tcPr>
          <w:p w14:paraId="46C3934F" w14:textId="28455559" w:rsidR="00362A66" w:rsidRPr="00AB2F0F" w:rsidRDefault="00362A66" w:rsidP="00944017">
            <w:pPr>
              <w:pStyle w:val="Heading1"/>
              <w:spacing w:before="0" w:beforeAutospacing="0" w:after="48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290xUK reassortant (UKg91290)</w:t>
            </w:r>
          </w:p>
        </w:tc>
        <w:tc>
          <w:tcPr>
            <w:tcW w:w="1418" w:type="dxa"/>
          </w:tcPr>
          <w:p w14:paraId="57F720C1" w14:textId="0BB6183F" w:rsidR="00362A66" w:rsidRPr="00AB2F0F" w:rsidRDefault="00362A66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1078" w:type="dxa"/>
          </w:tcPr>
          <w:p w14:paraId="3EB06AE6" w14:textId="6D9B90FD" w:rsidR="00362A66" w:rsidRPr="00AB2F0F" w:rsidRDefault="00362A66" w:rsidP="008838FB">
            <w:pPr>
              <w:tabs>
                <w:tab w:val="left" w:pos="77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1101CAC8" w14:textId="0EBD4C00" w:rsidR="00362A66" w:rsidRPr="00AB2F0F" w:rsidRDefault="00362A66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Q225781</w:t>
            </w:r>
          </w:p>
        </w:tc>
      </w:tr>
      <w:tr w:rsidR="003F16FB" w:rsidRPr="00AB2F0F" w14:paraId="393D6C53" w14:textId="77777777" w:rsidTr="00731F1B">
        <w:trPr>
          <w:trHeight w:val="279"/>
        </w:trPr>
        <w:tc>
          <w:tcPr>
            <w:tcW w:w="5240" w:type="dxa"/>
            <w:tcBorders>
              <w:left w:val="nil"/>
            </w:tcBorders>
          </w:tcPr>
          <w:p w14:paraId="4219A356" w14:textId="16AFB130" w:rsidR="00362A66" w:rsidRPr="00AB2F0F" w:rsidRDefault="00EE32E7" w:rsidP="00944017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vine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South Africa/'O' Agent/1965/G8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18" w:type="dxa"/>
          </w:tcPr>
          <w:p w14:paraId="6C9BEFCF" w14:textId="689AA4A3" w:rsidR="00362A66" w:rsidRPr="00AB2F0F" w:rsidRDefault="00EE32E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78" w:type="dxa"/>
          </w:tcPr>
          <w:p w14:paraId="354BC2AC" w14:textId="2715803C" w:rsidR="00362A66" w:rsidRPr="00AB2F0F" w:rsidRDefault="00EE32E7" w:rsidP="008838FB">
            <w:pPr>
              <w:tabs>
                <w:tab w:val="left" w:pos="77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36781EAC" w14:textId="7E4E2861" w:rsidR="00362A66" w:rsidRPr="00AB2F0F" w:rsidRDefault="00EE32E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JF693045</w:t>
            </w:r>
          </w:p>
        </w:tc>
      </w:tr>
      <w:tr w:rsidR="003F16FB" w:rsidRPr="00AB2F0F" w14:paraId="2C0EBFBC" w14:textId="77777777" w:rsidTr="00731F1B">
        <w:tc>
          <w:tcPr>
            <w:tcW w:w="5240" w:type="dxa"/>
            <w:tcBorders>
              <w:left w:val="nil"/>
            </w:tcBorders>
          </w:tcPr>
          <w:p w14:paraId="6A7D66F3" w14:textId="39E3749E" w:rsidR="00362A66" w:rsidRPr="00AB2F0F" w:rsidRDefault="00EE32E7" w:rsidP="00944017">
            <w:pPr>
              <w:pStyle w:val="Heading1"/>
              <w:spacing w:before="0" w:beforeAutospacing="0" w:after="48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NGA/NGRBg8/1998/G8</w:t>
            </w:r>
            <w:proofErr w:type="gram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18" w:type="dxa"/>
          </w:tcPr>
          <w:p w14:paraId="67E35B8E" w14:textId="6F48D61D" w:rsidR="00362A66" w:rsidRPr="00AB2F0F" w:rsidRDefault="00EE32E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igeria</w:t>
            </w:r>
          </w:p>
        </w:tc>
        <w:tc>
          <w:tcPr>
            <w:tcW w:w="1078" w:type="dxa"/>
          </w:tcPr>
          <w:p w14:paraId="183C4A47" w14:textId="4CFB1161" w:rsidR="00362A66" w:rsidRPr="00AB2F0F" w:rsidRDefault="00EE32E7" w:rsidP="008838FB">
            <w:pPr>
              <w:tabs>
                <w:tab w:val="left" w:pos="77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5BFA4AA7" w14:textId="7B58A95F" w:rsidR="00362A66" w:rsidRPr="00AB2F0F" w:rsidRDefault="00EE32E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119109</w:t>
            </w:r>
          </w:p>
        </w:tc>
      </w:tr>
      <w:tr w:rsidR="003F16FB" w:rsidRPr="00AB2F0F" w14:paraId="32095779" w14:textId="77777777" w:rsidTr="00731F1B">
        <w:tc>
          <w:tcPr>
            <w:tcW w:w="5240" w:type="dxa"/>
            <w:tcBorders>
              <w:left w:val="nil"/>
            </w:tcBorders>
          </w:tcPr>
          <w:p w14:paraId="2A41DC31" w14:textId="469E16F4" w:rsidR="00362A66" w:rsidRPr="00AB2F0F" w:rsidRDefault="00944017" w:rsidP="00944017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THA/A5-13/1988/G8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18" w:type="dxa"/>
          </w:tcPr>
          <w:p w14:paraId="3BA914A6" w14:textId="1DA547B5" w:rsidR="00362A66" w:rsidRPr="00AB2F0F" w:rsidRDefault="0094401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078" w:type="dxa"/>
          </w:tcPr>
          <w:p w14:paraId="6089FDC4" w14:textId="43A1FD05" w:rsidR="00362A66" w:rsidRPr="00AB2F0F" w:rsidRDefault="0094401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280" w:type="dxa"/>
            <w:tcBorders>
              <w:right w:val="nil"/>
            </w:tcBorders>
          </w:tcPr>
          <w:p w14:paraId="28D943C3" w14:textId="74820318" w:rsidR="00362A66" w:rsidRPr="00AB2F0F" w:rsidRDefault="0094401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133530</w:t>
            </w:r>
          </w:p>
        </w:tc>
      </w:tr>
    </w:tbl>
    <w:p w14:paraId="3BEF2CC7" w14:textId="77777777" w:rsidR="00B65509" w:rsidRPr="00AB2F0F" w:rsidRDefault="00B65509" w:rsidP="00A0171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583DABB2" w14:textId="77777777" w:rsidR="003E7724" w:rsidRPr="00AB2F0F" w:rsidRDefault="003E7724" w:rsidP="00A0171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443"/>
        <w:gridCol w:w="1018"/>
        <w:gridCol w:w="1315"/>
      </w:tblGrid>
      <w:tr w:rsidR="003F16FB" w:rsidRPr="00AB2F0F" w14:paraId="1097E26F" w14:textId="77777777" w:rsidTr="00731F1B"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B0E01" w14:textId="0075DB89" w:rsidR="00B65509" w:rsidRPr="00AB2F0F" w:rsidRDefault="0069121B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ble S</w:t>
            </w:r>
            <w:r w:rsid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  <w:r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B65509"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 sequences VP4 (RVA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24F6" w14:textId="77777777" w:rsidR="00B65509" w:rsidRPr="00AB2F0F" w:rsidRDefault="00B65509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7E116" w14:textId="77777777" w:rsidR="00B65509" w:rsidRPr="00AB2F0F" w:rsidRDefault="00B65509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2DC3E" w14:textId="77777777" w:rsidR="00B65509" w:rsidRPr="00AB2F0F" w:rsidRDefault="00B65509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F16FB" w:rsidRPr="00AB2F0F" w14:paraId="457F3174" w14:textId="77777777" w:rsidTr="00731F1B">
        <w:tc>
          <w:tcPr>
            <w:tcW w:w="5240" w:type="dxa"/>
            <w:tcBorders>
              <w:top w:val="single" w:sz="4" w:space="0" w:color="auto"/>
              <w:left w:val="nil"/>
            </w:tcBorders>
          </w:tcPr>
          <w:p w14:paraId="2DD680BC" w14:textId="77777777" w:rsidR="00B65509" w:rsidRPr="00AB2F0F" w:rsidRDefault="00B65509" w:rsidP="006D1F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9157FEB" w14:textId="77777777" w:rsidR="00B65509" w:rsidRPr="00AB2F0F" w:rsidRDefault="00B65509" w:rsidP="006D1F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8D9291E" w14:textId="77777777" w:rsidR="00B65509" w:rsidRPr="00AB2F0F" w:rsidRDefault="00B65509" w:rsidP="006D1F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1315" w:type="dxa"/>
            <w:tcBorders>
              <w:top w:val="single" w:sz="4" w:space="0" w:color="auto"/>
              <w:right w:val="nil"/>
            </w:tcBorders>
          </w:tcPr>
          <w:p w14:paraId="6E0B606D" w14:textId="77777777" w:rsidR="00B65509" w:rsidRPr="00AB2F0F" w:rsidRDefault="00B65509" w:rsidP="006D1F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Bank accession no.</w:t>
            </w:r>
          </w:p>
        </w:tc>
      </w:tr>
      <w:tr w:rsidR="003F16FB" w:rsidRPr="00AB2F0F" w14:paraId="68749CED" w14:textId="77777777" w:rsidTr="00731F1B">
        <w:tc>
          <w:tcPr>
            <w:tcW w:w="5240" w:type="dxa"/>
            <w:tcBorders>
              <w:left w:val="nil"/>
            </w:tcBorders>
          </w:tcPr>
          <w:p w14:paraId="459458DE" w14:textId="650C4452" w:rsidR="00B65509" w:rsidRPr="00AB2F0F" w:rsidRDefault="00D26A91" w:rsidP="00D26A9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RVA/Bovine/Northern Ireland/R1WTA11/2013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67220DF2" w14:textId="19B0BD91" w:rsidR="00B65509" w:rsidRPr="00AB2F0F" w:rsidRDefault="00D26A91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018" w:type="dxa"/>
          </w:tcPr>
          <w:p w14:paraId="207DD9D4" w14:textId="660616EB" w:rsidR="00B65509" w:rsidRPr="00AB2F0F" w:rsidRDefault="00D26A91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171A567C" w14:textId="5C7176B3" w:rsidR="00B65509" w:rsidRPr="00AB2F0F" w:rsidRDefault="00D26A91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L988935</w:t>
            </w:r>
          </w:p>
        </w:tc>
      </w:tr>
      <w:tr w:rsidR="003F16FB" w:rsidRPr="00AB2F0F" w14:paraId="22421F70" w14:textId="77777777" w:rsidTr="00731F1B">
        <w:tc>
          <w:tcPr>
            <w:tcW w:w="5240" w:type="dxa"/>
            <w:tcBorders>
              <w:left w:val="nil"/>
            </w:tcBorders>
          </w:tcPr>
          <w:p w14:paraId="6EEBCFA9" w14:textId="68D240C9" w:rsidR="00D26A91" w:rsidRPr="00AB2F0F" w:rsidRDefault="00D26A91" w:rsidP="00D26A9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udu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Northern Ireland/R2WTA85/2013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678A7536" w14:textId="31362A53" w:rsidR="00D26A91" w:rsidRPr="00AB2F0F" w:rsidRDefault="00D26A91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018" w:type="dxa"/>
          </w:tcPr>
          <w:p w14:paraId="45BF8B55" w14:textId="61AC42A7" w:rsidR="00D26A91" w:rsidRPr="00AB2F0F" w:rsidRDefault="004F0BC9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udu</w:t>
            </w:r>
            <w:proofErr w:type="spellEnd"/>
          </w:p>
        </w:tc>
        <w:tc>
          <w:tcPr>
            <w:tcW w:w="1315" w:type="dxa"/>
            <w:tcBorders>
              <w:right w:val="nil"/>
            </w:tcBorders>
          </w:tcPr>
          <w:p w14:paraId="6051193D" w14:textId="07B3518C" w:rsidR="00D26A91" w:rsidRPr="00AB2F0F" w:rsidRDefault="00D26A91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L989019</w:t>
            </w:r>
          </w:p>
        </w:tc>
      </w:tr>
      <w:tr w:rsidR="003F16FB" w:rsidRPr="00AB2F0F" w14:paraId="7BD109F6" w14:textId="77777777" w:rsidTr="00731F1B">
        <w:tc>
          <w:tcPr>
            <w:tcW w:w="5240" w:type="dxa"/>
            <w:tcBorders>
              <w:left w:val="nil"/>
            </w:tcBorders>
          </w:tcPr>
          <w:p w14:paraId="76CAEE8C" w14:textId="0C839928" w:rsidR="00D26A91" w:rsidRPr="00AB2F0F" w:rsidRDefault="00556EDB" w:rsidP="00556EDB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Bovine/Northern</w:t>
            </w:r>
            <w:r w:rsidR="004F0BC9"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eland/R1WTA17/2013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622E5CC1" w14:textId="55952D1B" w:rsidR="00D26A91" w:rsidRPr="00AB2F0F" w:rsidRDefault="00556EDB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1018" w:type="dxa"/>
          </w:tcPr>
          <w:p w14:paraId="27A94789" w14:textId="310147A5" w:rsidR="00D26A91" w:rsidRPr="00AB2F0F" w:rsidRDefault="00556EDB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242A0A12" w14:textId="2E26BC98" w:rsidR="00D26A91" w:rsidRPr="00AB2F0F" w:rsidRDefault="004F0BC9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L988983</w:t>
            </w:r>
          </w:p>
        </w:tc>
      </w:tr>
      <w:tr w:rsidR="003F16FB" w:rsidRPr="00AB2F0F" w14:paraId="127A2E86" w14:textId="77777777" w:rsidTr="00731F1B">
        <w:tc>
          <w:tcPr>
            <w:tcW w:w="5240" w:type="dxa"/>
            <w:tcBorders>
              <w:left w:val="nil"/>
            </w:tcBorders>
          </w:tcPr>
          <w:p w14:paraId="009EABCA" w14:textId="4CFEB22A" w:rsidR="00D26A91" w:rsidRPr="00C66F69" w:rsidRDefault="00EB7944" w:rsidP="00EB794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abbit-tc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NLD/K1130027/2011/G6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11]</w:t>
            </w:r>
          </w:p>
        </w:tc>
        <w:tc>
          <w:tcPr>
            <w:tcW w:w="1443" w:type="dxa"/>
          </w:tcPr>
          <w:p w14:paraId="62311D8D" w14:textId="4E2B0F9C" w:rsidR="00D26A91" w:rsidRPr="00AB2F0F" w:rsidRDefault="00EB7944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therlands</w:t>
            </w:r>
          </w:p>
        </w:tc>
        <w:tc>
          <w:tcPr>
            <w:tcW w:w="1018" w:type="dxa"/>
          </w:tcPr>
          <w:p w14:paraId="11479AC5" w14:textId="6297537A" w:rsidR="00D26A91" w:rsidRPr="00AB2F0F" w:rsidRDefault="00EB7944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bbit</w:t>
            </w:r>
          </w:p>
        </w:tc>
        <w:tc>
          <w:tcPr>
            <w:tcW w:w="1315" w:type="dxa"/>
            <w:tcBorders>
              <w:right w:val="nil"/>
            </w:tcBorders>
          </w:tcPr>
          <w:p w14:paraId="03092FC4" w14:textId="3D79C034" w:rsidR="00D26A91" w:rsidRPr="00AB2F0F" w:rsidRDefault="00EB7944" w:rsidP="006D1FA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KC488888</w:t>
            </w:r>
          </w:p>
        </w:tc>
      </w:tr>
      <w:tr w:rsidR="003F16FB" w:rsidRPr="00AB2F0F" w14:paraId="045F8B07" w14:textId="77777777" w:rsidTr="00731F1B">
        <w:tc>
          <w:tcPr>
            <w:tcW w:w="5240" w:type="dxa"/>
            <w:tcBorders>
              <w:left w:val="nil"/>
            </w:tcBorders>
          </w:tcPr>
          <w:p w14:paraId="734500A4" w14:textId="325D94ED" w:rsidR="00D244C0" w:rsidRPr="00AB2F0F" w:rsidRDefault="00D244C0" w:rsidP="00D244C0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JPN/GB14-45/2007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393686AB" w14:textId="3CC0CD8F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018" w:type="dxa"/>
          </w:tcPr>
          <w:p w14:paraId="7BD927F5" w14:textId="4B9AAE5B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54DEDA0A" w14:textId="081FB6DF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553609</w:t>
            </w:r>
          </w:p>
        </w:tc>
      </w:tr>
      <w:tr w:rsidR="003F16FB" w:rsidRPr="00AB2F0F" w14:paraId="237062FE" w14:textId="77777777" w:rsidTr="00731F1B">
        <w:tc>
          <w:tcPr>
            <w:tcW w:w="5240" w:type="dxa"/>
            <w:tcBorders>
              <w:left w:val="nil"/>
            </w:tcBorders>
          </w:tcPr>
          <w:p w14:paraId="50DE1C46" w14:textId="50B7883E" w:rsidR="00D244C0" w:rsidRPr="00AB2F0F" w:rsidRDefault="00D244C0" w:rsidP="00D244C0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ZAF/Bov7/2003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73EF94A6" w14:textId="06FCD669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18" w:type="dxa"/>
          </w:tcPr>
          <w:p w14:paraId="4926A1BC" w14:textId="1C2473C3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6A1785AE" w14:textId="3E568DE0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W771141</w:t>
            </w:r>
          </w:p>
        </w:tc>
      </w:tr>
      <w:tr w:rsidR="003F16FB" w:rsidRPr="00AB2F0F" w14:paraId="31FFA503" w14:textId="77777777" w:rsidTr="00731F1B">
        <w:tc>
          <w:tcPr>
            <w:tcW w:w="5240" w:type="dxa"/>
            <w:tcBorders>
              <w:left w:val="nil"/>
            </w:tcBorders>
          </w:tcPr>
          <w:p w14:paraId="292C1F29" w14:textId="19E38CEF" w:rsidR="00D244C0" w:rsidRPr="00AB2F0F" w:rsidRDefault="00D244C0" w:rsidP="00D244C0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ZAF/MRC-DPRU457/2009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1CB42A5C" w14:textId="4E640F86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18" w:type="dxa"/>
          </w:tcPr>
          <w:p w14:paraId="46C9C351" w14:textId="3E66B5A0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4556E799" w14:textId="7B2C0DB4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W771185</w:t>
            </w:r>
          </w:p>
        </w:tc>
      </w:tr>
      <w:tr w:rsidR="003F16FB" w:rsidRPr="00AB2F0F" w14:paraId="6438AA20" w14:textId="77777777" w:rsidTr="00731F1B">
        <w:tc>
          <w:tcPr>
            <w:tcW w:w="5240" w:type="dxa"/>
            <w:tcBorders>
              <w:left w:val="nil"/>
            </w:tcBorders>
          </w:tcPr>
          <w:p w14:paraId="4A07A44D" w14:textId="41191FF6" w:rsidR="00D244C0" w:rsidRPr="00AB2F0F" w:rsidRDefault="00D244C0" w:rsidP="00AB786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JPN/AzuK-7/2007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]</w:t>
            </w:r>
          </w:p>
        </w:tc>
        <w:tc>
          <w:tcPr>
            <w:tcW w:w="1443" w:type="dxa"/>
          </w:tcPr>
          <w:p w14:paraId="2236EEBF" w14:textId="72F6FA89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1018" w:type="dxa"/>
          </w:tcPr>
          <w:p w14:paraId="3071E7E2" w14:textId="5D833881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1CD9A26B" w14:textId="62FBB36A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553631</w:t>
            </w:r>
          </w:p>
        </w:tc>
      </w:tr>
      <w:tr w:rsidR="00AB786C" w:rsidRPr="00AB2F0F" w14:paraId="08231BCA" w14:textId="77777777" w:rsidTr="00731F1B">
        <w:tc>
          <w:tcPr>
            <w:tcW w:w="5240" w:type="dxa"/>
            <w:tcBorders>
              <w:left w:val="nil"/>
            </w:tcBorders>
          </w:tcPr>
          <w:p w14:paraId="766053E7" w14:textId="45EDD26C" w:rsidR="00AB786C" w:rsidRPr="00AB2F0F" w:rsidRDefault="00AB786C" w:rsidP="00AB786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THA/A5-10/1988/G8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43" w:type="dxa"/>
          </w:tcPr>
          <w:p w14:paraId="687FC498" w14:textId="1A7E7EA6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018" w:type="dxa"/>
          </w:tcPr>
          <w:p w14:paraId="08A5E8D8" w14:textId="62876AB2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5FE24FFA" w14:textId="4BF1724F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133517</w:t>
            </w:r>
          </w:p>
        </w:tc>
      </w:tr>
      <w:tr w:rsidR="003F16FB" w:rsidRPr="00AB2F0F" w14:paraId="0AF6ACBF" w14:textId="77777777" w:rsidTr="00731F1B">
        <w:tc>
          <w:tcPr>
            <w:tcW w:w="5240" w:type="dxa"/>
            <w:tcBorders>
              <w:left w:val="nil"/>
            </w:tcBorders>
          </w:tcPr>
          <w:p w14:paraId="3E13FEEC" w14:textId="1AF30D39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THA/A5-13/1988/G8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43" w:type="dxa"/>
          </w:tcPr>
          <w:p w14:paraId="20277F86" w14:textId="19415A5A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018" w:type="dxa"/>
          </w:tcPr>
          <w:p w14:paraId="2653FEB7" w14:textId="4C51F6FF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7F5F6D72" w14:textId="212514A6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133528</w:t>
            </w:r>
          </w:p>
        </w:tc>
      </w:tr>
      <w:tr w:rsidR="003F16FB" w:rsidRPr="00AB2F0F" w14:paraId="368FCC54" w14:textId="77777777" w:rsidTr="00731F1B">
        <w:tc>
          <w:tcPr>
            <w:tcW w:w="5240" w:type="dxa"/>
            <w:tcBorders>
              <w:left w:val="nil"/>
            </w:tcBorders>
          </w:tcPr>
          <w:p w14:paraId="1C246055" w14:textId="6D78BC0F" w:rsidR="00D244C0" w:rsidRPr="00AB2F0F" w:rsidRDefault="008D0749" w:rsidP="008D0749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/ZAF/MRC-DPRU1604/2007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]</w:t>
            </w:r>
          </w:p>
        </w:tc>
        <w:tc>
          <w:tcPr>
            <w:tcW w:w="1443" w:type="dxa"/>
          </w:tcPr>
          <w:p w14:paraId="3A9064A9" w14:textId="0FFF33BF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uth Africa</w:t>
            </w:r>
          </w:p>
        </w:tc>
        <w:tc>
          <w:tcPr>
            <w:tcW w:w="1018" w:type="dxa"/>
          </w:tcPr>
          <w:p w14:paraId="507281AF" w14:textId="66604206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53E5EBB1" w14:textId="2B5E033E" w:rsidR="00D244C0" w:rsidRPr="00AB2F0F" w:rsidRDefault="008D0749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KF636259</w:t>
            </w:r>
          </w:p>
        </w:tc>
      </w:tr>
      <w:tr w:rsidR="003F16FB" w:rsidRPr="00AB2F0F" w14:paraId="54EFC183" w14:textId="77777777" w:rsidTr="00731F1B">
        <w:tc>
          <w:tcPr>
            <w:tcW w:w="5240" w:type="dxa"/>
            <w:tcBorders>
              <w:left w:val="nil"/>
            </w:tcBorders>
          </w:tcPr>
          <w:p w14:paraId="12D6D681" w14:textId="581C1F0F" w:rsidR="00D244C0" w:rsidRPr="00C66F69" w:rsidRDefault="00AB786C" w:rsidP="00AB786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Cow-wt/TUR/Ankara/2007/G6P1</w:t>
            </w:r>
          </w:p>
        </w:tc>
        <w:tc>
          <w:tcPr>
            <w:tcW w:w="1443" w:type="dxa"/>
          </w:tcPr>
          <w:p w14:paraId="56EFD181" w14:textId="70265046" w:rsidR="00D244C0" w:rsidRPr="00AB2F0F" w:rsidRDefault="00362932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ü</w:t>
            </w: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k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ye</w:t>
            </w:r>
          </w:p>
        </w:tc>
        <w:tc>
          <w:tcPr>
            <w:tcW w:w="1018" w:type="dxa"/>
          </w:tcPr>
          <w:p w14:paraId="49451602" w14:textId="6F4BFD7B" w:rsidR="00D244C0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7A6A23E3" w14:textId="72A8024E" w:rsidR="00D244C0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JX076838</w:t>
            </w:r>
          </w:p>
        </w:tc>
      </w:tr>
      <w:tr w:rsidR="003F16FB" w:rsidRPr="00AB2F0F" w14:paraId="759D54C1" w14:textId="77777777" w:rsidTr="00731F1B">
        <w:tc>
          <w:tcPr>
            <w:tcW w:w="5240" w:type="dxa"/>
            <w:tcBorders>
              <w:left w:val="nil"/>
            </w:tcBorders>
          </w:tcPr>
          <w:p w14:paraId="2B0DDA9A" w14:textId="77777777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ai-10</w:t>
            </w:r>
          </w:p>
        </w:tc>
        <w:tc>
          <w:tcPr>
            <w:tcW w:w="1443" w:type="dxa"/>
          </w:tcPr>
          <w:p w14:paraId="4D88209C" w14:textId="77777777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Japan </w:t>
            </w:r>
          </w:p>
        </w:tc>
        <w:tc>
          <w:tcPr>
            <w:tcW w:w="1018" w:type="dxa"/>
          </w:tcPr>
          <w:p w14:paraId="7A57D244" w14:textId="77777777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162A737E" w14:textId="69224BA0" w:rsidR="00D244C0" w:rsidRPr="00AB2F0F" w:rsidRDefault="009E3521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B513836</w:t>
            </w:r>
          </w:p>
        </w:tc>
      </w:tr>
      <w:tr w:rsidR="003F16FB" w:rsidRPr="00AB2F0F" w14:paraId="7B57399B" w14:textId="77777777" w:rsidTr="00731F1B">
        <w:tc>
          <w:tcPr>
            <w:tcW w:w="5240" w:type="dxa"/>
            <w:tcBorders>
              <w:left w:val="nil"/>
            </w:tcBorders>
          </w:tcPr>
          <w:p w14:paraId="2FC961DB" w14:textId="77777777" w:rsidR="00D244C0" w:rsidRPr="00AB2F0F" w:rsidRDefault="00D244C0" w:rsidP="00D244C0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URY/LVMS3024/2016/</w:t>
            </w:r>
            <w:r w:rsidRPr="00AB2F0F"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G24</w:t>
            </w:r>
            <w:proofErr w:type="gramStart"/>
            <w:r w:rsidRPr="00AB2F0F"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</w:t>
            </w: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[</w:t>
            </w:r>
            <w:proofErr w:type="gramEnd"/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33]</w:t>
            </w:r>
          </w:p>
        </w:tc>
        <w:tc>
          <w:tcPr>
            <w:tcW w:w="1443" w:type="dxa"/>
          </w:tcPr>
          <w:p w14:paraId="5BBBDE0E" w14:textId="77777777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ruguay</w:t>
            </w:r>
          </w:p>
        </w:tc>
        <w:tc>
          <w:tcPr>
            <w:tcW w:w="1018" w:type="dxa"/>
          </w:tcPr>
          <w:p w14:paraId="5142B493" w14:textId="77777777" w:rsidR="00D244C0" w:rsidRPr="00AB2F0F" w:rsidRDefault="00D244C0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07163E0D" w14:textId="4A119938" w:rsidR="00D244C0" w:rsidRPr="00AB2F0F" w:rsidRDefault="009E3521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N649674</w:t>
            </w:r>
          </w:p>
        </w:tc>
      </w:tr>
      <w:tr w:rsidR="00AB786C" w:rsidRPr="00AB2F0F" w14:paraId="6539A056" w14:textId="77777777" w:rsidTr="00731F1B">
        <w:tc>
          <w:tcPr>
            <w:tcW w:w="5240" w:type="dxa"/>
            <w:tcBorders>
              <w:left w:val="nil"/>
            </w:tcBorders>
          </w:tcPr>
          <w:p w14:paraId="499A3C48" w14:textId="128BCAD6" w:rsidR="00AB786C" w:rsidRPr="00C66F69" w:rsidRDefault="00AB786C" w:rsidP="00AB786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</w:pPr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RVA/</w:t>
            </w:r>
            <w:proofErr w:type="spell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Cow-wt</w:t>
            </w:r>
            <w:proofErr w:type="spell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/BRA/118-MG/2012/G6</w:t>
            </w:r>
            <w:proofErr w:type="gramStart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P[</w:t>
            </w:r>
            <w:proofErr w:type="gramEnd"/>
            <w:r w:rsidRPr="00C66F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sv-SE"/>
              </w:rPr>
              <w:t>5]</w:t>
            </w:r>
          </w:p>
        </w:tc>
        <w:tc>
          <w:tcPr>
            <w:tcW w:w="1443" w:type="dxa"/>
          </w:tcPr>
          <w:p w14:paraId="3D076ECC" w14:textId="641583E0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018" w:type="dxa"/>
          </w:tcPr>
          <w:p w14:paraId="61325D60" w14:textId="5445CEDE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643520D6" w14:textId="21CBD76B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G269509</w:t>
            </w:r>
          </w:p>
        </w:tc>
      </w:tr>
      <w:tr w:rsidR="00AB786C" w:rsidRPr="00AB2F0F" w14:paraId="547B2924" w14:textId="77777777" w:rsidTr="00731F1B">
        <w:tc>
          <w:tcPr>
            <w:tcW w:w="5240" w:type="dxa"/>
            <w:tcBorders>
              <w:left w:val="nil"/>
            </w:tcBorders>
          </w:tcPr>
          <w:p w14:paraId="472EB3AB" w14:textId="7EC7C4CC" w:rsidR="00AB786C" w:rsidRPr="00AB2F0F" w:rsidRDefault="00603098" w:rsidP="0060309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ARG/B1230_RN/2000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43" w:type="dxa"/>
          </w:tcPr>
          <w:p w14:paraId="65AF8A19" w14:textId="2C2867DC" w:rsidR="00AB786C" w:rsidRPr="00AB2F0F" w:rsidRDefault="00603098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gentina</w:t>
            </w:r>
          </w:p>
        </w:tc>
        <w:tc>
          <w:tcPr>
            <w:tcW w:w="1018" w:type="dxa"/>
          </w:tcPr>
          <w:p w14:paraId="1A51DF44" w14:textId="58328CD7" w:rsidR="00AB786C" w:rsidRPr="00AB2F0F" w:rsidRDefault="00603098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51EEE2AF" w14:textId="0873A18C" w:rsidR="00AB786C" w:rsidRPr="00AB2F0F" w:rsidRDefault="00AB786C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KC895834</w:t>
            </w:r>
          </w:p>
        </w:tc>
      </w:tr>
      <w:tr w:rsidR="00AB786C" w:rsidRPr="00AB2F0F" w14:paraId="6F13341E" w14:textId="77777777" w:rsidTr="00731F1B">
        <w:tc>
          <w:tcPr>
            <w:tcW w:w="5240" w:type="dxa"/>
            <w:tcBorders>
              <w:left w:val="nil"/>
            </w:tcBorders>
          </w:tcPr>
          <w:p w14:paraId="610FFF07" w14:textId="0772F356" w:rsidR="00AB786C" w:rsidRPr="00AB2F0F" w:rsidRDefault="008C5428" w:rsidP="008C542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t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FRA/V005/2010/G6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43" w:type="dxa"/>
          </w:tcPr>
          <w:p w14:paraId="3DB7A495" w14:textId="2EFCE1B6" w:rsidR="00AB786C" w:rsidRPr="00AB2F0F" w:rsidRDefault="008C5428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1018" w:type="dxa"/>
          </w:tcPr>
          <w:p w14:paraId="4931B754" w14:textId="13F3EB77" w:rsidR="00AB786C" w:rsidRPr="00AB2F0F" w:rsidRDefault="008C5428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1352EB22" w14:textId="1563CBF5" w:rsidR="00AB786C" w:rsidRPr="00AB2F0F" w:rsidRDefault="008C5428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E646659</w:t>
            </w:r>
          </w:p>
        </w:tc>
      </w:tr>
      <w:tr w:rsidR="00202E7A" w:rsidRPr="00AB2F0F" w14:paraId="0138C2E2" w14:textId="77777777" w:rsidTr="00731F1B">
        <w:tc>
          <w:tcPr>
            <w:tcW w:w="5240" w:type="dxa"/>
            <w:tcBorders>
              <w:left w:val="nil"/>
            </w:tcBorders>
          </w:tcPr>
          <w:p w14:paraId="228362D1" w14:textId="60778C3F" w:rsidR="00202E7A" w:rsidRPr="00AB2F0F" w:rsidRDefault="003F16FB" w:rsidP="008C542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VA/Cow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c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THA/61A/1989/G10</w:t>
            </w:r>
            <w:proofErr w:type="gram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[</w:t>
            </w:r>
            <w:proofErr w:type="gram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]</w:t>
            </w:r>
          </w:p>
        </w:tc>
        <w:tc>
          <w:tcPr>
            <w:tcW w:w="1443" w:type="dxa"/>
          </w:tcPr>
          <w:p w14:paraId="2572AC11" w14:textId="62F48A7D" w:rsidR="00202E7A" w:rsidRPr="00AB2F0F" w:rsidRDefault="003F16FB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ailand</w:t>
            </w:r>
          </w:p>
        </w:tc>
        <w:tc>
          <w:tcPr>
            <w:tcW w:w="1018" w:type="dxa"/>
          </w:tcPr>
          <w:p w14:paraId="3B3FCE3C" w14:textId="58BD4FB0" w:rsidR="00202E7A" w:rsidRPr="00AB2F0F" w:rsidRDefault="00202E7A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15" w:type="dxa"/>
            <w:tcBorders>
              <w:right w:val="nil"/>
            </w:tcBorders>
          </w:tcPr>
          <w:p w14:paraId="19D7A745" w14:textId="4B687AC2" w:rsidR="00202E7A" w:rsidRPr="00AB2F0F" w:rsidRDefault="003F16FB" w:rsidP="00D244C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C133539</w:t>
            </w:r>
          </w:p>
        </w:tc>
      </w:tr>
    </w:tbl>
    <w:p w14:paraId="67598490" w14:textId="77777777" w:rsidR="009C55E1" w:rsidRPr="00AB2F0F" w:rsidRDefault="009C55E1" w:rsidP="00A0171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644D89E" w14:textId="77777777" w:rsidR="00731F1B" w:rsidRPr="00AB2F0F" w:rsidRDefault="00731F1B" w:rsidP="00A0171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461"/>
        <w:gridCol w:w="986"/>
        <w:gridCol w:w="1329"/>
      </w:tblGrid>
      <w:tr w:rsidR="003F16FB" w:rsidRPr="00AB2F0F" w14:paraId="6011C4B9" w14:textId="77777777" w:rsidTr="00731F1B"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66BFC" w14:textId="293C8366" w:rsidR="001245AF" w:rsidRPr="00AB2F0F" w:rsidRDefault="007D728A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able S</w:t>
            </w:r>
            <w:r w:rsid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4</w:t>
            </w: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  <w:r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1245AF" w:rsidRPr="00AB2F0F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 sequences Spike (BCoV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96BD4" w14:textId="77777777" w:rsidR="001245AF" w:rsidRPr="00AB2F0F" w:rsidRDefault="001245AF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A7037" w14:textId="77777777" w:rsidR="001245AF" w:rsidRPr="00AB2F0F" w:rsidRDefault="001245AF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FE3C4" w14:textId="77777777" w:rsidR="001245AF" w:rsidRPr="00AB2F0F" w:rsidRDefault="001245AF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F16FB" w:rsidRPr="00AB2F0F" w14:paraId="0FBBDE40" w14:textId="77777777" w:rsidTr="00731F1B">
        <w:tc>
          <w:tcPr>
            <w:tcW w:w="5240" w:type="dxa"/>
            <w:tcBorders>
              <w:top w:val="single" w:sz="4" w:space="0" w:color="auto"/>
              <w:left w:val="nil"/>
            </w:tcBorders>
          </w:tcPr>
          <w:p w14:paraId="00FD5DB3" w14:textId="7B7CC0F3" w:rsidR="003A7F8E" w:rsidRPr="00AB2F0F" w:rsidRDefault="001245AF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1300440B" w14:textId="48586588" w:rsidR="003A7F8E" w:rsidRPr="00AB2F0F" w:rsidRDefault="009C55E1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C3F0D54" w14:textId="648FFD16" w:rsidR="003A7F8E" w:rsidRPr="00AB2F0F" w:rsidRDefault="009C55E1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1329" w:type="dxa"/>
            <w:tcBorders>
              <w:top w:val="single" w:sz="4" w:space="0" w:color="auto"/>
              <w:right w:val="nil"/>
            </w:tcBorders>
          </w:tcPr>
          <w:p w14:paraId="69EEF863" w14:textId="10C88AD1" w:rsidR="003A7F8E" w:rsidRPr="00AB2F0F" w:rsidRDefault="009C55E1" w:rsidP="00A0171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Bank accession no.</w:t>
            </w:r>
          </w:p>
        </w:tc>
      </w:tr>
      <w:tr w:rsidR="003F16FB" w:rsidRPr="00AB2F0F" w14:paraId="27E6E8E2" w14:textId="77777777" w:rsidTr="00731F1B">
        <w:tc>
          <w:tcPr>
            <w:tcW w:w="5240" w:type="dxa"/>
            <w:tcBorders>
              <w:left w:val="nil"/>
            </w:tcBorders>
          </w:tcPr>
          <w:p w14:paraId="3549E4D0" w14:textId="254E0D6E" w:rsidR="003A7F8E" w:rsidRPr="00AB2F0F" w:rsidRDefault="009C55E1" w:rsidP="00A0171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CSA17-LBA</w:t>
            </w:r>
          </w:p>
        </w:tc>
        <w:tc>
          <w:tcPr>
            <w:tcW w:w="1461" w:type="dxa"/>
          </w:tcPr>
          <w:p w14:paraId="6EDBD5CD" w14:textId="01330711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986" w:type="dxa"/>
          </w:tcPr>
          <w:p w14:paraId="02A61C4D" w14:textId="1EAD0FAA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39986EFE" w14:textId="15B0AAB1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G757144</w:t>
            </w:r>
          </w:p>
        </w:tc>
      </w:tr>
      <w:tr w:rsidR="003F16FB" w:rsidRPr="00AB2F0F" w14:paraId="15039631" w14:textId="77777777" w:rsidTr="00731F1B">
        <w:tc>
          <w:tcPr>
            <w:tcW w:w="5240" w:type="dxa"/>
            <w:tcBorders>
              <w:left w:val="nil"/>
            </w:tcBorders>
          </w:tcPr>
          <w:p w14:paraId="6080F214" w14:textId="0740F18A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CoV/FRA/EPI/Caen/2012/07</w:t>
            </w:r>
          </w:p>
        </w:tc>
        <w:tc>
          <w:tcPr>
            <w:tcW w:w="1461" w:type="dxa"/>
          </w:tcPr>
          <w:p w14:paraId="4DD3CA26" w14:textId="7149B3A2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France </w:t>
            </w:r>
          </w:p>
        </w:tc>
        <w:tc>
          <w:tcPr>
            <w:tcW w:w="986" w:type="dxa"/>
          </w:tcPr>
          <w:p w14:paraId="50FEE853" w14:textId="5E6EFB82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5E238DCB" w14:textId="0759AAEE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T318117</w:t>
            </w:r>
          </w:p>
        </w:tc>
      </w:tr>
      <w:tr w:rsidR="003F16FB" w:rsidRPr="00AB2F0F" w14:paraId="18598146" w14:textId="77777777" w:rsidTr="00731F1B">
        <w:tc>
          <w:tcPr>
            <w:tcW w:w="5240" w:type="dxa"/>
            <w:tcBorders>
              <w:left w:val="nil"/>
            </w:tcBorders>
          </w:tcPr>
          <w:p w14:paraId="45A5896D" w14:textId="5A5DF519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CSA4-EN</w:t>
            </w:r>
          </w:p>
        </w:tc>
        <w:tc>
          <w:tcPr>
            <w:tcW w:w="1461" w:type="dxa"/>
          </w:tcPr>
          <w:p w14:paraId="7A95FA34" w14:textId="7C86780A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986" w:type="dxa"/>
          </w:tcPr>
          <w:p w14:paraId="66AC9466" w14:textId="459D4FAA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05C60279" w14:textId="7D765780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G757143</w:t>
            </w:r>
          </w:p>
        </w:tc>
      </w:tr>
      <w:tr w:rsidR="003F16FB" w:rsidRPr="00AB2F0F" w14:paraId="39587191" w14:textId="77777777" w:rsidTr="00731F1B">
        <w:tc>
          <w:tcPr>
            <w:tcW w:w="5240" w:type="dxa"/>
            <w:tcBorders>
              <w:left w:val="nil"/>
            </w:tcBorders>
          </w:tcPr>
          <w:p w14:paraId="5552943F" w14:textId="73B2431F" w:rsidR="00AE61F7" w:rsidRPr="00AB2F0F" w:rsidRDefault="00AE61F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CSA21-LBA</w:t>
            </w:r>
          </w:p>
        </w:tc>
        <w:tc>
          <w:tcPr>
            <w:tcW w:w="1461" w:type="dxa"/>
          </w:tcPr>
          <w:p w14:paraId="5C0E0775" w14:textId="7CE84574" w:rsidR="00AE61F7" w:rsidRPr="00AB2F0F" w:rsidRDefault="00AE61F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986" w:type="dxa"/>
          </w:tcPr>
          <w:p w14:paraId="2140F3CA" w14:textId="745CFC9E" w:rsidR="00AE61F7" w:rsidRPr="00AB2F0F" w:rsidRDefault="00AE61F7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53D54F85" w14:textId="1D1BED5C" w:rsidR="00AE61F7" w:rsidRPr="00AB2F0F" w:rsidRDefault="00D31B46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G757138</w:t>
            </w:r>
          </w:p>
        </w:tc>
      </w:tr>
      <w:tr w:rsidR="003F16FB" w:rsidRPr="00AB2F0F" w14:paraId="668DDD72" w14:textId="77777777" w:rsidTr="00731F1B">
        <w:tc>
          <w:tcPr>
            <w:tcW w:w="5240" w:type="dxa"/>
            <w:tcBorders>
              <w:left w:val="nil"/>
            </w:tcBorders>
          </w:tcPr>
          <w:p w14:paraId="3CC11F70" w14:textId="71DB0CBF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18</w:t>
            </w:r>
          </w:p>
        </w:tc>
        <w:tc>
          <w:tcPr>
            <w:tcW w:w="1461" w:type="dxa"/>
          </w:tcPr>
          <w:p w14:paraId="57DFF0B1" w14:textId="72919D36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rael</w:t>
            </w:r>
          </w:p>
        </w:tc>
        <w:tc>
          <w:tcPr>
            <w:tcW w:w="986" w:type="dxa"/>
          </w:tcPr>
          <w:p w14:paraId="45218A72" w14:textId="16C2CCCC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32C91094" w14:textId="2EF9E783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W310535</w:t>
            </w:r>
          </w:p>
        </w:tc>
      </w:tr>
      <w:tr w:rsidR="003F16FB" w:rsidRPr="00AB2F0F" w14:paraId="5CCB3018" w14:textId="77777777" w:rsidTr="00731F1B">
        <w:tc>
          <w:tcPr>
            <w:tcW w:w="5240" w:type="dxa"/>
            <w:tcBorders>
              <w:left w:val="nil"/>
            </w:tcBorders>
          </w:tcPr>
          <w:p w14:paraId="6B755CE4" w14:textId="0A4C422B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jbar-Ghoom56</w:t>
            </w:r>
          </w:p>
        </w:tc>
        <w:tc>
          <w:tcPr>
            <w:tcW w:w="1461" w:type="dxa"/>
          </w:tcPr>
          <w:p w14:paraId="1079880C" w14:textId="47D9B2F5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an</w:t>
            </w:r>
          </w:p>
        </w:tc>
        <w:tc>
          <w:tcPr>
            <w:tcW w:w="986" w:type="dxa"/>
          </w:tcPr>
          <w:p w14:paraId="2164F985" w14:textId="5D1DF189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39C52FE5" w14:textId="139D165B" w:rsidR="003A7F8E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K932865</w:t>
            </w:r>
          </w:p>
        </w:tc>
      </w:tr>
      <w:tr w:rsidR="003F16FB" w:rsidRPr="00AB2F0F" w14:paraId="0C7C0FB5" w14:textId="77777777" w:rsidTr="00731F1B">
        <w:tc>
          <w:tcPr>
            <w:tcW w:w="5240" w:type="dxa"/>
            <w:tcBorders>
              <w:left w:val="nil"/>
            </w:tcBorders>
          </w:tcPr>
          <w:p w14:paraId="7A00E2A1" w14:textId="0BB7FA62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anjbar-Eslamshahr</w:t>
            </w:r>
            <w:proofErr w:type="spellEnd"/>
          </w:p>
        </w:tc>
        <w:tc>
          <w:tcPr>
            <w:tcW w:w="1461" w:type="dxa"/>
          </w:tcPr>
          <w:p w14:paraId="0F03397F" w14:textId="1A40E6D4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an</w:t>
            </w:r>
          </w:p>
        </w:tc>
        <w:tc>
          <w:tcPr>
            <w:tcW w:w="986" w:type="dxa"/>
          </w:tcPr>
          <w:p w14:paraId="09C16C1F" w14:textId="064381EE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5C5D9077" w14:textId="2C0D493C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K932864</w:t>
            </w:r>
          </w:p>
        </w:tc>
      </w:tr>
      <w:tr w:rsidR="003F16FB" w:rsidRPr="00AB2F0F" w14:paraId="346255E6" w14:textId="77777777" w:rsidTr="00731F1B">
        <w:tc>
          <w:tcPr>
            <w:tcW w:w="5240" w:type="dxa"/>
            <w:tcBorders>
              <w:left w:val="nil"/>
            </w:tcBorders>
          </w:tcPr>
          <w:p w14:paraId="0E734A81" w14:textId="047FDCE5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117</w:t>
            </w:r>
          </w:p>
        </w:tc>
        <w:tc>
          <w:tcPr>
            <w:tcW w:w="1461" w:type="dxa"/>
          </w:tcPr>
          <w:p w14:paraId="77FDEFBB" w14:textId="5A1EA62D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986" w:type="dxa"/>
          </w:tcPr>
          <w:p w14:paraId="63E2D3F7" w14:textId="27715104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0FEA8E50" w14:textId="1868E4FE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271256</w:t>
            </w:r>
          </w:p>
        </w:tc>
      </w:tr>
      <w:tr w:rsidR="003F16FB" w:rsidRPr="00AB2F0F" w14:paraId="7DD42E94" w14:textId="77777777" w:rsidTr="00731F1B">
        <w:tc>
          <w:tcPr>
            <w:tcW w:w="5240" w:type="dxa"/>
            <w:tcBorders>
              <w:left w:val="nil"/>
            </w:tcBorders>
          </w:tcPr>
          <w:p w14:paraId="3B86334B" w14:textId="352FE3F7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harquia1/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gy</w:t>
            </w:r>
            <w:proofErr w:type="spellEnd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2019</w:t>
            </w:r>
          </w:p>
        </w:tc>
        <w:tc>
          <w:tcPr>
            <w:tcW w:w="1461" w:type="dxa"/>
          </w:tcPr>
          <w:p w14:paraId="266A9CD0" w14:textId="47B1B384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gypt</w:t>
            </w:r>
          </w:p>
        </w:tc>
        <w:tc>
          <w:tcPr>
            <w:tcW w:w="986" w:type="dxa"/>
          </w:tcPr>
          <w:p w14:paraId="630EA5DC" w14:textId="7540F6B7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43FDE202" w14:textId="724AEF5D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531697</w:t>
            </w:r>
          </w:p>
        </w:tc>
      </w:tr>
      <w:tr w:rsidR="003F16FB" w:rsidRPr="00AB2F0F" w14:paraId="0DF57DB3" w14:textId="77777777" w:rsidTr="00731F1B">
        <w:tc>
          <w:tcPr>
            <w:tcW w:w="5240" w:type="dxa"/>
            <w:tcBorders>
              <w:left w:val="nil"/>
            </w:tcBorders>
          </w:tcPr>
          <w:p w14:paraId="500BEB63" w14:textId="7E9A4E71" w:rsidR="009C55E1" w:rsidRPr="00AB2F0F" w:rsidRDefault="009C55E1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WE/I/08-3</w:t>
            </w:r>
          </w:p>
        </w:tc>
        <w:tc>
          <w:tcPr>
            <w:tcW w:w="1461" w:type="dxa"/>
          </w:tcPr>
          <w:p w14:paraId="745205F6" w14:textId="4AB124E7" w:rsidR="009C55E1" w:rsidRPr="00AB2F0F" w:rsidRDefault="00A0171D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986" w:type="dxa"/>
          </w:tcPr>
          <w:p w14:paraId="09BB95C6" w14:textId="370E1714" w:rsidR="009C55E1" w:rsidRPr="00AB2F0F" w:rsidRDefault="00A0171D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7C6D7384" w14:textId="4C8D9C3B" w:rsidR="009C55E1" w:rsidRPr="00AB2F0F" w:rsidRDefault="00A0171D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F169933</w:t>
            </w:r>
          </w:p>
        </w:tc>
      </w:tr>
      <w:tr w:rsidR="003F16FB" w:rsidRPr="00AB2F0F" w14:paraId="2EEFF7D6" w14:textId="77777777" w:rsidTr="00731F1B">
        <w:tc>
          <w:tcPr>
            <w:tcW w:w="5240" w:type="dxa"/>
            <w:tcBorders>
              <w:left w:val="nil"/>
            </w:tcBorders>
          </w:tcPr>
          <w:p w14:paraId="1DE40157" w14:textId="0E3A0D5C" w:rsidR="009C55E1" w:rsidRPr="00AB2F0F" w:rsidRDefault="00A0171D" w:rsidP="00A0171D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HFY2302G</w:t>
            </w:r>
          </w:p>
        </w:tc>
        <w:tc>
          <w:tcPr>
            <w:tcW w:w="1461" w:type="dxa"/>
          </w:tcPr>
          <w:p w14:paraId="4F141AC1" w14:textId="1A81AED2" w:rsidR="009C55E1" w:rsidRPr="00AB2F0F" w:rsidRDefault="00EA38E3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986" w:type="dxa"/>
          </w:tcPr>
          <w:p w14:paraId="51534823" w14:textId="783EE106" w:rsidR="009C55E1" w:rsidRPr="00AB2F0F" w:rsidRDefault="00EA38E3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329" w:type="dxa"/>
            <w:tcBorders>
              <w:right w:val="nil"/>
            </w:tcBorders>
          </w:tcPr>
          <w:p w14:paraId="03034162" w14:textId="2385AA58" w:rsidR="009C55E1" w:rsidRPr="00AB2F0F" w:rsidRDefault="00A0171D" w:rsidP="00A0171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R077309</w:t>
            </w:r>
          </w:p>
        </w:tc>
      </w:tr>
      <w:tr w:rsidR="003F16FB" w:rsidRPr="00AB2F0F" w14:paraId="2D3787E7" w14:textId="77777777" w:rsidTr="00731F1B">
        <w:tc>
          <w:tcPr>
            <w:tcW w:w="5240" w:type="dxa"/>
            <w:tcBorders>
              <w:left w:val="nil"/>
            </w:tcBorders>
          </w:tcPr>
          <w:p w14:paraId="6E09A664" w14:textId="0D971D5F" w:rsidR="00EA38E3" w:rsidRPr="00AB2F0F" w:rsidRDefault="00EA38E3" w:rsidP="00EA38E3">
            <w:pPr>
              <w:pStyle w:val="Heading1"/>
              <w:spacing w:before="0" w:beforeAutospacing="0" w:after="0" w:afterAutospacing="0"/>
              <w:rPr>
                <w:rStyle w:val="high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G23F3</w:t>
            </w:r>
          </w:p>
        </w:tc>
        <w:tc>
          <w:tcPr>
            <w:tcW w:w="1461" w:type="dxa"/>
          </w:tcPr>
          <w:p w14:paraId="03412D3D" w14:textId="794E75D6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986" w:type="dxa"/>
          </w:tcPr>
          <w:p w14:paraId="767127A4" w14:textId="520B9903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329" w:type="dxa"/>
            <w:tcBorders>
              <w:right w:val="nil"/>
            </w:tcBorders>
          </w:tcPr>
          <w:p w14:paraId="6E0ABE68" w14:textId="5C8DBAAA" w:rsidR="00EA38E3" w:rsidRPr="00AB2F0F" w:rsidRDefault="001245AF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R077308</w:t>
            </w:r>
          </w:p>
        </w:tc>
      </w:tr>
      <w:tr w:rsidR="003F16FB" w:rsidRPr="00AB2F0F" w14:paraId="0C80AF2D" w14:textId="77777777" w:rsidTr="00731F1B">
        <w:tc>
          <w:tcPr>
            <w:tcW w:w="5240" w:type="dxa"/>
            <w:tcBorders>
              <w:left w:val="nil"/>
            </w:tcBorders>
          </w:tcPr>
          <w:p w14:paraId="2110CF97" w14:textId="5AF481FF" w:rsidR="00EA38E3" w:rsidRPr="00AB2F0F" w:rsidRDefault="00EA38E3" w:rsidP="00EA38E3">
            <w:pPr>
              <w:pStyle w:val="Heading1"/>
              <w:spacing w:before="0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ZJ2303G</w:t>
            </w:r>
          </w:p>
        </w:tc>
        <w:tc>
          <w:tcPr>
            <w:tcW w:w="1461" w:type="dxa"/>
          </w:tcPr>
          <w:p w14:paraId="1CF88FCD" w14:textId="66383915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986" w:type="dxa"/>
          </w:tcPr>
          <w:p w14:paraId="06B16AF1" w14:textId="6E46AB5D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oat</w:t>
            </w:r>
          </w:p>
        </w:tc>
        <w:tc>
          <w:tcPr>
            <w:tcW w:w="1329" w:type="dxa"/>
            <w:tcBorders>
              <w:right w:val="nil"/>
            </w:tcBorders>
          </w:tcPr>
          <w:p w14:paraId="5F604D41" w14:textId="25C6AB68" w:rsidR="00EA38E3" w:rsidRPr="00AB2F0F" w:rsidRDefault="001245AF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R077307</w:t>
            </w:r>
          </w:p>
        </w:tc>
      </w:tr>
      <w:tr w:rsidR="003F16FB" w:rsidRPr="00AB2F0F" w14:paraId="0BC905EF" w14:textId="77777777" w:rsidTr="00731F1B">
        <w:tc>
          <w:tcPr>
            <w:tcW w:w="5240" w:type="dxa"/>
            <w:tcBorders>
              <w:left w:val="nil"/>
            </w:tcBorders>
          </w:tcPr>
          <w:p w14:paraId="47039F2A" w14:textId="64F5CF31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R1127</w:t>
            </w:r>
          </w:p>
        </w:tc>
        <w:tc>
          <w:tcPr>
            <w:tcW w:w="1461" w:type="dxa"/>
          </w:tcPr>
          <w:p w14:paraId="70FDF79B" w14:textId="4B116756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rael</w:t>
            </w:r>
          </w:p>
        </w:tc>
        <w:tc>
          <w:tcPr>
            <w:tcW w:w="986" w:type="dxa"/>
          </w:tcPr>
          <w:p w14:paraId="5A10DDFB" w14:textId="6DED0377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ryx 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ocoryx</w:t>
            </w:r>
            <w:proofErr w:type="spellEnd"/>
          </w:p>
        </w:tc>
        <w:tc>
          <w:tcPr>
            <w:tcW w:w="1329" w:type="dxa"/>
            <w:tcBorders>
              <w:right w:val="nil"/>
            </w:tcBorders>
          </w:tcPr>
          <w:p w14:paraId="5420DCF2" w14:textId="493DDAE3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M397541</w:t>
            </w:r>
          </w:p>
        </w:tc>
      </w:tr>
      <w:tr w:rsidR="003F16FB" w:rsidRPr="00AB2F0F" w14:paraId="1F726474" w14:textId="77777777" w:rsidTr="00731F1B">
        <w:tc>
          <w:tcPr>
            <w:tcW w:w="5240" w:type="dxa"/>
            <w:tcBorders>
              <w:left w:val="nil"/>
            </w:tcBorders>
          </w:tcPr>
          <w:p w14:paraId="39F56962" w14:textId="54AD6C14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cCoV-HKU23/camel/Ethiopia/CAC1019/2015</w:t>
            </w:r>
          </w:p>
        </w:tc>
        <w:tc>
          <w:tcPr>
            <w:tcW w:w="1461" w:type="dxa"/>
          </w:tcPr>
          <w:p w14:paraId="16D899FD" w14:textId="1C180B97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thiopia</w:t>
            </w:r>
          </w:p>
        </w:tc>
        <w:tc>
          <w:tcPr>
            <w:tcW w:w="986" w:type="dxa"/>
          </w:tcPr>
          <w:p w14:paraId="0E983A08" w14:textId="61816EE7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mel</w:t>
            </w:r>
          </w:p>
        </w:tc>
        <w:tc>
          <w:tcPr>
            <w:tcW w:w="1329" w:type="dxa"/>
            <w:tcBorders>
              <w:right w:val="nil"/>
            </w:tcBorders>
          </w:tcPr>
          <w:p w14:paraId="00F70473" w14:textId="3D8885F6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N514962</w:t>
            </w:r>
          </w:p>
        </w:tc>
      </w:tr>
      <w:tr w:rsidR="003F16FB" w:rsidRPr="00AB2F0F" w14:paraId="0FFC75CE" w14:textId="77777777" w:rsidTr="00731F1B">
        <w:tc>
          <w:tcPr>
            <w:tcW w:w="5240" w:type="dxa"/>
            <w:tcBorders>
              <w:left w:val="nil"/>
            </w:tcBorders>
          </w:tcPr>
          <w:p w14:paraId="74981BA5" w14:textId="6582D8FA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cCoV-HKU23/camel/Morocco/CAC2753/2016</w:t>
            </w:r>
          </w:p>
        </w:tc>
        <w:tc>
          <w:tcPr>
            <w:tcW w:w="1461" w:type="dxa"/>
          </w:tcPr>
          <w:p w14:paraId="0A6990B7" w14:textId="7D1EBEF7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986" w:type="dxa"/>
          </w:tcPr>
          <w:p w14:paraId="0EE1750E" w14:textId="6FF84621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mel</w:t>
            </w:r>
          </w:p>
        </w:tc>
        <w:tc>
          <w:tcPr>
            <w:tcW w:w="1329" w:type="dxa"/>
            <w:tcBorders>
              <w:right w:val="nil"/>
            </w:tcBorders>
          </w:tcPr>
          <w:p w14:paraId="7A5452E1" w14:textId="7CD99AFB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514970</w:t>
            </w:r>
          </w:p>
        </w:tc>
      </w:tr>
      <w:tr w:rsidR="003F16FB" w:rsidRPr="00AB2F0F" w14:paraId="5245BDA5" w14:textId="77777777" w:rsidTr="00731F1B">
        <w:tc>
          <w:tcPr>
            <w:tcW w:w="5240" w:type="dxa"/>
            <w:tcBorders>
              <w:left w:val="nil"/>
            </w:tcBorders>
          </w:tcPr>
          <w:p w14:paraId="6340213F" w14:textId="7A35BB5A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cCoV-HKU23/camel/Morocco/CAC2505/2016</w:t>
            </w:r>
          </w:p>
        </w:tc>
        <w:tc>
          <w:tcPr>
            <w:tcW w:w="1461" w:type="dxa"/>
          </w:tcPr>
          <w:p w14:paraId="2E485DAE" w14:textId="004150B9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rocco</w:t>
            </w:r>
          </w:p>
        </w:tc>
        <w:tc>
          <w:tcPr>
            <w:tcW w:w="986" w:type="dxa"/>
          </w:tcPr>
          <w:p w14:paraId="293EB65A" w14:textId="63A7D9FC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mel</w:t>
            </w:r>
          </w:p>
        </w:tc>
        <w:tc>
          <w:tcPr>
            <w:tcW w:w="1329" w:type="dxa"/>
            <w:tcBorders>
              <w:right w:val="nil"/>
            </w:tcBorders>
          </w:tcPr>
          <w:p w14:paraId="65E661E0" w14:textId="4A097BBF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514971</w:t>
            </w:r>
          </w:p>
        </w:tc>
      </w:tr>
      <w:tr w:rsidR="003F16FB" w:rsidRPr="00AB2F0F" w14:paraId="5E01D32A" w14:textId="77777777" w:rsidTr="00731F1B">
        <w:tc>
          <w:tcPr>
            <w:tcW w:w="5240" w:type="dxa"/>
            <w:tcBorders>
              <w:left w:val="nil"/>
            </w:tcBorders>
          </w:tcPr>
          <w:p w14:paraId="588932AA" w14:textId="7A4F05EB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KU23 isolate camel/Riyadh/Ry123/2015</w:t>
            </w:r>
          </w:p>
        </w:tc>
        <w:tc>
          <w:tcPr>
            <w:tcW w:w="1461" w:type="dxa"/>
          </w:tcPr>
          <w:p w14:paraId="226987CA" w14:textId="5D51CBE3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udi Arabia</w:t>
            </w:r>
          </w:p>
        </w:tc>
        <w:tc>
          <w:tcPr>
            <w:tcW w:w="986" w:type="dxa"/>
          </w:tcPr>
          <w:p w14:paraId="458B16AA" w14:textId="400BB0E1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mel</w:t>
            </w:r>
          </w:p>
        </w:tc>
        <w:tc>
          <w:tcPr>
            <w:tcW w:w="1329" w:type="dxa"/>
            <w:tcBorders>
              <w:right w:val="nil"/>
            </w:tcBorders>
          </w:tcPr>
          <w:p w14:paraId="03F16023" w14:textId="1F3179B0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T368891</w:t>
            </w:r>
          </w:p>
        </w:tc>
      </w:tr>
      <w:tr w:rsidR="003F16FB" w:rsidRPr="00AB2F0F" w14:paraId="36E6EE27" w14:textId="77777777" w:rsidTr="00731F1B">
        <w:tc>
          <w:tcPr>
            <w:tcW w:w="5240" w:type="dxa"/>
            <w:tcBorders>
              <w:left w:val="nil"/>
            </w:tcBorders>
          </w:tcPr>
          <w:p w14:paraId="070ED1CC" w14:textId="0DD7D9BD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KU23 strain HKU23-362F</w:t>
            </w:r>
          </w:p>
        </w:tc>
        <w:tc>
          <w:tcPr>
            <w:tcW w:w="1461" w:type="dxa"/>
          </w:tcPr>
          <w:p w14:paraId="5E9322EC" w14:textId="4C17F5D0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ubai</w:t>
            </w:r>
          </w:p>
        </w:tc>
        <w:tc>
          <w:tcPr>
            <w:tcW w:w="986" w:type="dxa"/>
          </w:tcPr>
          <w:p w14:paraId="4DAFB131" w14:textId="0F043F92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amel</w:t>
            </w:r>
          </w:p>
        </w:tc>
        <w:tc>
          <w:tcPr>
            <w:tcW w:w="1329" w:type="dxa"/>
            <w:tcBorders>
              <w:right w:val="nil"/>
            </w:tcBorders>
          </w:tcPr>
          <w:p w14:paraId="682D8F7F" w14:textId="2038F372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514971</w:t>
            </w:r>
          </w:p>
        </w:tc>
      </w:tr>
      <w:tr w:rsidR="003F16FB" w:rsidRPr="00AB2F0F" w14:paraId="779A8903" w14:textId="77777777" w:rsidTr="00731F1B">
        <w:tc>
          <w:tcPr>
            <w:tcW w:w="5240" w:type="dxa"/>
            <w:tcBorders>
              <w:left w:val="nil"/>
            </w:tcBorders>
          </w:tcPr>
          <w:p w14:paraId="544B210A" w14:textId="31B6CE7C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zaktabar-1/2010/Iran-</w:t>
            </w: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Zanjan</w:t>
            </w:r>
            <w:proofErr w:type="spellEnd"/>
          </w:p>
        </w:tc>
        <w:tc>
          <w:tcPr>
            <w:tcW w:w="1461" w:type="dxa"/>
          </w:tcPr>
          <w:p w14:paraId="613F526D" w14:textId="18458920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an</w:t>
            </w:r>
          </w:p>
        </w:tc>
        <w:tc>
          <w:tcPr>
            <w:tcW w:w="986" w:type="dxa"/>
          </w:tcPr>
          <w:p w14:paraId="5549F89D" w14:textId="30BD7F72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11D370C9" w14:textId="0F7E2AB5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H371012</w:t>
            </w:r>
          </w:p>
        </w:tc>
      </w:tr>
      <w:tr w:rsidR="003F16FB" w:rsidRPr="00AB2F0F" w14:paraId="34C97F56" w14:textId="77777777" w:rsidTr="00731F1B">
        <w:tc>
          <w:tcPr>
            <w:tcW w:w="5240" w:type="dxa"/>
            <w:tcBorders>
              <w:left w:val="nil"/>
            </w:tcBorders>
          </w:tcPr>
          <w:p w14:paraId="203B63DC" w14:textId="26BEE6F3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bus</w:t>
            </w:r>
            <w:proofErr w:type="spellEnd"/>
          </w:p>
        </w:tc>
        <w:tc>
          <w:tcPr>
            <w:tcW w:w="1461" w:type="dxa"/>
          </w:tcPr>
          <w:p w14:paraId="2172B116" w14:textId="43C92A2B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SA</w:t>
            </w:r>
          </w:p>
        </w:tc>
        <w:tc>
          <w:tcPr>
            <w:tcW w:w="986" w:type="dxa"/>
          </w:tcPr>
          <w:p w14:paraId="48005B61" w14:textId="173F6C3B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w</w:t>
            </w:r>
          </w:p>
        </w:tc>
        <w:tc>
          <w:tcPr>
            <w:tcW w:w="1329" w:type="dxa"/>
            <w:tcBorders>
              <w:right w:val="nil"/>
            </w:tcBorders>
          </w:tcPr>
          <w:p w14:paraId="50BE6F87" w14:textId="2B5FAC52" w:rsidR="00EA38E3" w:rsidRPr="00AB2F0F" w:rsidRDefault="00EA38E3" w:rsidP="00EA38E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B2F0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U00735</w:t>
            </w:r>
          </w:p>
        </w:tc>
      </w:tr>
    </w:tbl>
    <w:p w14:paraId="766E7780" w14:textId="77777777" w:rsidR="00BD7272" w:rsidRPr="00AB2F0F" w:rsidRDefault="00BD7272" w:rsidP="00A0171D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000D30A" w14:textId="28142FFD" w:rsidR="00BD7272" w:rsidRPr="00AB2F0F" w:rsidRDefault="00BD7272" w:rsidP="00BD7272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BD7272" w:rsidRPr="00AB2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E9"/>
    <w:rsid w:val="0003344E"/>
    <w:rsid w:val="000D238E"/>
    <w:rsid w:val="000D3A26"/>
    <w:rsid w:val="001245AF"/>
    <w:rsid w:val="00152241"/>
    <w:rsid w:val="00186914"/>
    <w:rsid w:val="001A000B"/>
    <w:rsid w:val="001D1855"/>
    <w:rsid w:val="001D41AF"/>
    <w:rsid w:val="001E5DB5"/>
    <w:rsid w:val="00202E7A"/>
    <w:rsid w:val="00226732"/>
    <w:rsid w:val="002432D1"/>
    <w:rsid w:val="002B7A76"/>
    <w:rsid w:val="003467AA"/>
    <w:rsid w:val="00362932"/>
    <w:rsid w:val="00362A66"/>
    <w:rsid w:val="00365BD2"/>
    <w:rsid w:val="0037037B"/>
    <w:rsid w:val="003A7F8E"/>
    <w:rsid w:val="003B4FD9"/>
    <w:rsid w:val="003E7724"/>
    <w:rsid w:val="003F16FB"/>
    <w:rsid w:val="003F3C50"/>
    <w:rsid w:val="004019D6"/>
    <w:rsid w:val="0046556C"/>
    <w:rsid w:val="004F0BC9"/>
    <w:rsid w:val="0051199B"/>
    <w:rsid w:val="00517241"/>
    <w:rsid w:val="005268D8"/>
    <w:rsid w:val="00556EDB"/>
    <w:rsid w:val="005B0B7E"/>
    <w:rsid w:val="005B1E69"/>
    <w:rsid w:val="00603098"/>
    <w:rsid w:val="0069121B"/>
    <w:rsid w:val="006A0D06"/>
    <w:rsid w:val="00731F1B"/>
    <w:rsid w:val="00760721"/>
    <w:rsid w:val="007C470A"/>
    <w:rsid w:val="007D27C9"/>
    <w:rsid w:val="007D728A"/>
    <w:rsid w:val="00881F11"/>
    <w:rsid w:val="008838FB"/>
    <w:rsid w:val="008C5428"/>
    <w:rsid w:val="008D0749"/>
    <w:rsid w:val="00912970"/>
    <w:rsid w:val="00944017"/>
    <w:rsid w:val="009B62E0"/>
    <w:rsid w:val="009C55E1"/>
    <w:rsid w:val="009E3521"/>
    <w:rsid w:val="00A0171D"/>
    <w:rsid w:val="00A613DB"/>
    <w:rsid w:val="00A810EB"/>
    <w:rsid w:val="00A958E9"/>
    <w:rsid w:val="00AA75C6"/>
    <w:rsid w:val="00AB2F0F"/>
    <w:rsid w:val="00AB786C"/>
    <w:rsid w:val="00AE61F7"/>
    <w:rsid w:val="00B00537"/>
    <w:rsid w:val="00B27818"/>
    <w:rsid w:val="00B65509"/>
    <w:rsid w:val="00BD7272"/>
    <w:rsid w:val="00BF52A3"/>
    <w:rsid w:val="00C111C4"/>
    <w:rsid w:val="00C1485C"/>
    <w:rsid w:val="00C66F69"/>
    <w:rsid w:val="00C7770E"/>
    <w:rsid w:val="00CA0901"/>
    <w:rsid w:val="00CC13CA"/>
    <w:rsid w:val="00D13D79"/>
    <w:rsid w:val="00D244C0"/>
    <w:rsid w:val="00D26A91"/>
    <w:rsid w:val="00D31B46"/>
    <w:rsid w:val="00DB576C"/>
    <w:rsid w:val="00DE3CFF"/>
    <w:rsid w:val="00E10763"/>
    <w:rsid w:val="00E44CFE"/>
    <w:rsid w:val="00EA38E3"/>
    <w:rsid w:val="00EB7944"/>
    <w:rsid w:val="00EC6A0B"/>
    <w:rsid w:val="00EE32E7"/>
    <w:rsid w:val="00F4030B"/>
    <w:rsid w:val="00F43DCC"/>
    <w:rsid w:val="00F52D59"/>
    <w:rsid w:val="00F811A6"/>
    <w:rsid w:val="00FB1375"/>
    <w:rsid w:val="00FF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EC5CF6"/>
  <w15:chartTrackingRefBased/>
  <w15:docId w15:val="{191E517C-CFA6-E24A-A654-E82C7A2C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E5DB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5DB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ighlight">
    <w:name w:val="highlight"/>
    <w:basedOn w:val="DefaultParagraphFont"/>
    <w:rsid w:val="001E5DB5"/>
  </w:style>
  <w:style w:type="paragraph" w:styleId="HTMLPreformatted">
    <w:name w:val="HTML Preformatted"/>
    <w:basedOn w:val="Normal"/>
    <w:link w:val="HTMLPreformattedChar"/>
    <w:uiPriority w:val="99"/>
    <w:unhideWhenUsed/>
    <w:rsid w:val="00365B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BD2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C55E1"/>
  </w:style>
  <w:style w:type="character" w:styleId="Hyperlink">
    <w:name w:val="Hyperlink"/>
    <w:basedOn w:val="DefaultParagraphFont"/>
    <w:uiPriority w:val="99"/>
    <w:semiHidden/>
    <w:unhideWhenUsed/>
    <w:rsid w:val="008D07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ergholm</dc:creator>
  <cp:keywords/>
  <dc:description/>
  <cp:lastModifiedBy>Julia Bergholm</cp:lastModifiedBy>
  <cp:revision>53</cp:revision>
  <dcterms:created xsi:type="dcterms:W3CDTF">2024-01-09T13:46:00Z</dcterms:created>
  <dcterms:modified xsi:type="dcterms:W3CDTF">2024-08-05T09:56:00Z</dcterms:modified>
</cp:coreProperties>
</file>